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F0879" w14:textId="04CE728F" w:rsidR="009F2050" w:rsidRDefault="004D046B" w:rsidP="009F2050">
      <w:pPr>
        <w:spacing w:line="360" w:lineRule="auto"/>
        <w:rPr>
          <w:b/>
        </w:rPr>
      </w:pPr>
      <w:bookmarkStart w:id="0" w:name="_Hlk61803911"/>
      <w:r>
        <w:rPr>
          <w:rFonts w:hint="eastAsia"/>
          <w:b/>
        </w:rPr>
        <w:t>Supp</w:t>
      </w:r>
      <w:r>
        <w:rPr>
          <w:b/>
        </w:rPr>
        <w:t>lemental file</w:t>
      </w:r>
      <w:r w:rsidR="009F2050">
        <w:rPr>
          <w:b/>
        </w:rPr>
        <w:t xml:space="preserve"> 1.</w:t>
      </w:r>
    </w:p>
    <w:p w14:paraId="489E8C20" w14:textId="61EE1889" w:rsidR="004D046B" w:rsidRDefault="004D046B" w:rsidP="009F2050">
      <w:pPr>
        <w:spacing w:line="360" w:lineRule="auto"/>
        <w:rPr>
          <w:b/>
        </w:rPr>
      </w:pPr>
      <w:r w:rsidRPr="004D046B">
        <w:rPr>
          <w:b/>
        </w:rPr>
        <w:t>Questionnaire</w:t>
      </w:r>
    </w:p>
    <w:p w14:paraId="06302B4C" w14:textId="77777777" w:rsidR="009F2050" w:rsidRDefault="009F2050" w:rsidP="009F2050">
      <w:pPr>
        <w:spacing w:line="360" w:lineRule="auto"/>
        <w:rPr>
          <w:b/>
        </w:rPr>
      </w:pPr>
    </w:p>
    <w:p w14:paraId="4760FFB9" w14:textId="097AF139" w:rsidR="004D046B" w:rsidRPr="00F04549" w:rsidRDefault="004D046B" w:rsidP="009F2050">
      <w:pPr>
        <w:spacing w:line="360" w:lineRule="auto"/>
        <w:rPr>
          <w:b/>
          <w:bCs/>
        </w:rPr>
      </w:pPr>
      <w:r>
        <w:rPr>
          <w:b/>
        </w:rPr>
        <w:t xml:space="preserve">Title: </w:t>
      </w:r>
      <w:r w:rsidRPr="00F04549">
        <w:rPr>
          <w:b/>
        </w:rPr>
        <w:t xml:space="preserve">Acceptance of seasonal influenza vaccination and associated factors among pregnant women </w:t>
      </w:r>
      <w:r w:rsidRPr="00F04549">
        <w:rPr>
          <w:rFonts w:hint="eastAsia"/>
          <w:b/>
        </w:rPr>
        <w:t>in</w:t>
      </w:r>
      <w:r w:rsidRPr="00F04549">
        <w:rPr>
          <w:b/>
        </w:rPr>
        <w:t xml:space="preserve"> the context of COVID-19 pandemic in China: A multi-center cross-sectional s</w:t>
      </w:r>
      <w:r w:rsidRPr="00F04549">
        <w:rPr>
          <w:rFonts w:hint="eastAsia"/>
          <w:b/>
        </w:rPr>
        <w:t>tudy</w:t>
      </w:r>
      <w:r w:rsidRPr="00F04549">
        <w:rPr>
          <w:b/>
        </w:rPr>
        <w:t xml:space="preserve"> based on Health Belief Model</w:t>
      </w:r>
      <w:bookmarkEnd w:id="0"/>
    </w:p>
    <w:p w14:paraId="6F3F37FE" w14:textId="3C01FD85" w:rsidR="004D046B" w:rsidRPr="00F04549" w:rsidRDefault="004D046B" w:rsidP="009F2050">
      <w:pPr>
        <w:spacing w:line="360" w:lineRule="auto"/>
      </w:pPr>
      <w:r w:rsidRPr="00F04549">
        <w:rPr>
          <w:b/>
        </w:rPr>
        <w:t xml:space="preserve">Authors: </w:t>
      </w:r>
      <w:r w:rsidRPr="00F04549">
        <w:t>Ruitong Wang, Liyuan Tao,</w:t>
      </w:r>
      <w:bookmarkStart w:id="1" w:name="_Hlk57925507"/>
      <w:r w:rsidRPr="00F04549">
        <w:t xml:space="preserve"> Na Han, Jihong Liu, </w:t>
      </w:r>
      <w:bookmarkStart w:id="2" w:name="OLE_LINK28"/>
      <w:bookmarkStart w:id="3" w:name="OLE_LINK29"/>
      <w:r w:rsidRPr="00F04549">
        <w:t>Chuanxiang Yuan</w:t>
      </w:r>
      <w:bookmarkEnd w:id="2"/>
      <w:bookmarkEnd w:id="3"/>
      <w:r w:rsidRPr="00F04549">
        <w:t xml:space="preserve">, </w:t>
      </w:r>
      <w:bookmarkStart w:id="4" w:name="OLE_LINK30"/>
      <w:r w:rsidRPr="00F04549">
        <w:t>Lixia Deng</w:t>
      </w:r>
      <w:bookmarkEnd w:id="4"/>
      <w:r w:rsidRPr="00F04549">
        <w:t xml:space="preserve">, </w:t>
      </w:r>
      <w:bookmarkStart w:id="5" w:name="OLE_LINK31"/>
      <w:bookmarkStart w:id="6" w:name="OLE_LINK32"/>
      <w:r w:rsidRPr="00F04549">
        <w:t>Chunhua Han</w:t>
      </w:r>
      <w:bookmarkEnd w:id="5"/>
      <w:bookmarkEnd w:id="6"/>
      <w:r w:rsidRPr="00F04549">
        <w:t xml:space="preserve">, Fenglan Sun, Liqun Chi, </w:t>
      </w:r>
      <w:bookmarkStart w:id="7" w:name="OLE_LINK35"/>
      <w:r w:rsidRPr="00F04549">
        <w:t>Min Liu</w:t>
      </w:r>
      <w:bookmarkEnd w:id="1"/>
      <w:bookmarkEnd w:id="7"/>
      <w:r w:rsidRPr="00F04549">
        <w:t>, Jue Liu</w:t>
      </w:r>
    </w:p>
    <w:p w14:paraId="3CAF592A" w14:textId="7431BAD0" w:rsidR="004D046B" w:rsidRDefault="004D046B" w:rsidP="009F2050">
      <w:pPr>
        <w:spacing w:after="400" w:line="360" w:lineRule="auto"/>
        <w:rPr>
          <w:b/>
          <w:sz w:val="32"/>
        </w:rPr>
      </w:pPr>
      <w:r w:rsidRPr="00F04549">
        <w:rPr>
          <w:b/>
        </w:rPr>
        <w:t>Correspondence to:</w:t>
      </w:r>
      <w:r w:rsidRPr="00F04549">
        <w:t xml:space="preserve"> Dr. Jue Liu, Department of Epidemiology and Biostatistics, School of Public Health, Peking University, Beijing 100191, China. (Tel: 86-10-8 2801528-316, Fax: 86-10-8 2805146, Email: jueliu@bjmu.edu.cn)</w:t>
      </w:r>
    </w:p>
    <w:p w14:paraId="5200CEAE" w14:textId="7B969951" w:rsidR="00536723" w:rsidRDefault="004B07DE" w:rsidP="009F2050">
      <w:pPr>
        <w:spacing w:after="400" w:line="360" w:lineRule="auto"/>
        <w:ind w:firstLine="120"/>
        <w:jc w:val="center"/>
      </w:pPr>
      <w:r>
        <w:rPr>
          <w:b/>
          <w:sz w:val="32"/>
        </w:rPr>
        <w:t>A q</w:t>
      </w:r>
      <w:r w:rsidR="000511BB">
        <w:rPr>
          <w:b/>
          <w:sz w:val="32"/>
        </w:rPr>
        <w:t>uestionnaire about the acceptance of influenza vaccination among pregnant women</w:t>
      </w:r>
    </w:p>
    <w:p w14:paraId="0405B86A" w14:textId="4EBD77C2" w:rsidR="00536723" w:rsidRPr="0010150B" w:rsidRDefault="00C14950" w:rsidP="009F2050">
      <w:pPr>
        <w:spacing w:line="360" w:lineRule="auto"/>
        <w:rPr>
          <w:rFonts w:ascii="微软雅黑" w:eastAsia="微软雅黑" w:hAnsi="微软雅黑" w:cs="微软雅黑"/>
          <w:b/>
          <w:bCs/>
          <w:sz w:val="28"/>
        </w:rPr>
      </w:pPr>
      <w:r w:rsidRPr="0010150B">
        <w:rPr>
          <w:b/>
          <w:bCs/>
        </w:rPr>
        <w:t>I</w:t>
      </w:r>
      <w:r w:rsidR="004B07DE" w:rsidRPr="0010150B">
        <w:rPr>
          <w:b/>
          <w:bCs/>
        </w:rPr>
        <w:t>.</w:t>
      </w:r>
      <w:r w:rsidR="004B07DE" w:rsidRPr="0010150B">
        <w:rPr>
          <w:rFonts w:hint="eastAsia"/>
          <w:b/>
          <w:bCs/>
        </w:rPr>
        <w:t xml:space="preserve"> </w:t>
      </w:r>
      <w:r w:rsidR="004B07DE" w:rsidRPr="0010150B">
        <w:rPr>
          <w:b/>
          <w:bCs/>
        </w:rPr>
        <w:t>Sociodemographic characteristics</w:t>
      </w:r>
      <w:r w:rsidR="0010150B" w:rsidRPr="0010150B">
        <w:rPr>
          <w:b/>
          <w:bCs/>
        </w:rPr>
        <w:t xml:space="preserve"> and health status</w:t>
      </w:r>
    </w:p>
    <w:p w14:paraId="5BFF8E9B" w14:textId="72E9C13C" w:rsidR="00536723" w:rsidRDefault="00A50466" w:rsidP="009F2050">
      <w:pPr>
        <w:spacing w:line="360" w:lineRule="auto"/>
      </w:pPr>
      <w:r>
        <w:t xml:space="preserve">1. </w:t>
      </w:r>
      <w:r w:rsidR="004B07DE">
        <w:t>Wh</w:t>
      </w:r>
      <w:r w:rsidR="00780638">
        <w:t>ich age group do you belong to?</w:t>
      </w:r>
    </w:p>
    <w:p w14:paraId="61561984" w14:textId="0FE0F82F" w:rsidR="008C35D8" w:rsidRDefault="008C35D8" w:rsidP="009F2050">
      <w:pPr>
        <w:spacing w:line="360" w:lineRule="auto"/>
      </w:pPr>
      <w:r>
        <w:t xml:space="preserve"> </w:t>
      </w:r>
      <w:r w:rsidR="00780638">
        <w:t>A.</w:t>
      </w:r>
      <w:r>
        <w:t xml:space="preserve"> &lt;=25</w:t>
      </w:r>
    </w:p>
    <w:p w14:paraId="3F1DB5D2" w14:textId="385A5EDC" w:rsidR="008C35D8" w:rsidRDefault="008C35D8" w:rsidP="009F2050">
      <w:pPr>
        <w:spacing w:line="360" w:lineRule="auto"/>
      </w:pPr>
      <w:r>
        <w:t xml:space="preserve"> </w:t>
      </w:r>
      <w:r w:rsidR="00780638">
        <w:t xml:space="preserve">B. </w:t>
      </w:r>
      <w:r>
        <w:t>26-30</w:t>
      </w:r>
    </w:p>
    <w:p w14:paraId="71D4FD19" w14:textId="1B1321D6" w:rsidR="008C35D8" w:rsidRDefault="008C35D8" w:rsidP="009F2050">
      <w:pPr>
        <w:spacing w:line="360" w:lineRule="auto"/>
      </w:pPr>
      <w:r>
        <w:t xml:space="preserve"> </w:t>
      </w:r>
      <w:r w:rsidR="00780638">
        <w:t xml:space="preserve">C. </w:t>
      </w:r>
      <w:r>
        <w:t>31-35</w:t>
      </w:r>
    </w:p>
    <w:p w14:paraId="12FE90AF" w14:textId="251408B2" w:rsidR="008C35D8" w:rsidRDefault="008C35D8" w:rsidP="009F2050">
      <w:pPr>
        <w:spacing w:line="360" w:lineRule="auto"/>
      </w:pPr>
      <w:r>
        <w:t xml:space="preserve"> </w:t>
      </w:r>
      <w:r w:rsidR="00780638">
        <w:t xml:space="preserve">D. </w:t>
      </w:r>
      <w:r>
        <w:t>36-40</w:t>
      </w:r>
    </w:p>
    <w:p w14:paraId="2C1DCCB8" w14:textId="421962E1" w:rsidR="008C35D8" w:rsidRPr="008C35D8" w:rsidRDefault="008C35D8" w:rsidP="009F2050">
      <w:pPr>
        <w:spacing w:line="360" w:lineRule="auto"/>
      </w:pPr>
      <w:r>
        <w:t xml:space="preserve"> </w:t>
      </w:r>
      <w:r w:rsidR="00780638">
        <w:t xml:space="preserve">E. </w:t>
      </w:r>
      <w:r>
        <w:t>&gt;40</w:t>
      </w:r>
    </w:p>
    <w:p w14:paraId="5A9EC63F" w14:textId="77777777" w:rsidR="00536723" w:rsidRDefault="00536723" w:rsidP="009F2050">
      <w:pPr>
        <w:spacing w:line="360" w:lineRule="auto"/>
      </w:pPr>
    </w:p>
    <w:p w14:paraId="18283F2C" w14:textId="4E581CB2" w:rsidR="00536723" w:rsidRDefault="00A50466" w:rsidP="009F2050">
      <w:pPr>
        <w:spacing w:line="360" w:lineRule="auto"/>
      </w:pPr>
      <w:r>
        <w:t xml:space="preserve">2. </w:t>
      </w:r>
      <w:r w:rsidR="00C14950">
        <w:rPr>
          <w:rFonts w:hint="eastAsia"/>
        </w:rPr>
        <w:t>W</w:t>
      </w:r>
      <w:r w:rsidR="00C14950">
        <w:t>h</w:t>
      </w:r>
      <w:r w:rsidR="006D56CC">
        <w:t>at</w:t>
      </w:r>
      <w:r w:rsidR="00C14950">
        <w:t xml:space="preserve"> is your level of education?</w:t>
      </w:r>
    </w:p>
    <w:p w14:paraId="355389E4" w14:textId="6E22F133" w:rsidR="008C35D8" w:rsidRDefault="008C35D8" w:rsidP="009F2050">
      <w:pPr>
        <w:spacing w:line="360" w:lineRule="auto"/>
      </w:pPr>
      <w:r>
        <w:t xml:space="preserve"> </w:t>
      </w:r>
      <w:r w:rsidR="00C14950">
        <w:t xml:space="preserve">A. </w:t>
      </w:r>
      <w:r>
        <w:t>Less than high school</w:t>
      </w:r>
    </w:p>
    <w:p w14:paraId="60DDB25D" w14:textId="54527155" w:rsidR="008C35D8" w:rsidRDefault="008C35D8" w:rsidP="009F2050">
      <w:pPr>
        <w:spacing w:line="360" w:lineRule="auto"/>
      </w:pPr>
      <w:r>
        <w:t xml:space="preserve"> </w:t>
      </w:r>
      <w:r w:rsidR="00C14950">
        <w:t xml:space="preserve">B. </w:t>
      </w:r>
      <w:r>
        <w:t>High school or some college</w:t>
      </w:r>
    </w:p>
    <w:p w14:paraId="34107F04" w14:textId="302B10DA" w:rsidR="008C35D8" w:rsidRDefault="008C35D8" w:rsidP="009F2050">
      <w:pPr>
        <w:spacing w:line="360" w:lineRule="auto"/>
      </w:pPr>
      <w:r>
        <w:t xml:space="preserve"> </w:t>
      </w:r>
      <w:r w:rsidR="00C14950">
        <w:t xml:space="preserve">C. </w:t>
      </w:r>
      <w:r>
        <w:t>Bachelor ‘s degree</w:t>
      </w:r>
    </w:p>
    <w:p w14:paraId="76F6D6DD" w14:textId="3D6CE8D3" w:rsidR="008C35D8" w:rsidRDefault="008C35D8" w:rsidP="009F2050">
      <w:pPr>
        <w:spacing w:line="360" w:lineRule="auto"/>
      </w:pPr>
      <w:r>
        <w:t xml:space="preserve"> </w:t>
      </w:r>
      <w:r w:rsidR="00C14950">
        <w:t xml:space="preserve">D. </w:t>
      </w:r>
      <w:r>
        <w:t>Postgraduate degree</w:t>
      </w:r>
    </w:p>
    <w:p w14:paraId="4BD75F5D" w14:textId="77777777" w:rsidR="00536723" w:rsidRDefault="00536723" w:rsidP="009F2050">
      <w:pPr>
        <w:spacing w:line="360" w:lineRule="auto"/>
      </w:pPr>
    </w:p>
    <w:p w14:paraId="20725B50" w14:textId="7AA75D8A" w:rsidR="00536723" w:rsidRDefault="00A50466" w:rsidP="009F2050">
      <w:pPr>
        <w:spacing w:line="360" w:lineRule="auto"/>
      </w:pPr>
      <w:r>
        <w:t xml:space="preserve">3. </w:t>
      </w:r>
      <w:r w:rsidR="00C14950">
        <w:rPr>
          <w:rFonts w:hint="eastAsia"/>
        </w:rPr>
        <w:t xml:space="preserve"> </w:t>
      </w:r>
      <w:r w:rsidR="00C14950">
        <w:t>Wh</w:t>
      </w:r>
      <w:r w:rsidR="006D56CC">
        <w:t>ich</w:t>
      </w:r>
      <w:r w:rsidR="00C14950">
        <w:t xml:space="preserve"> is your occupat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C35D8" w14:paraId="6B6DE911" w14:textId="77777777" w:rsidTr="008C35D8">
        <w:trPr>
          <w:trHeight w:val="500"/>
        </w:trPr>
        <w:tc>
          <w:tcPr>
            <w:tcW w:w="8640" w:type="dxa"/>
            <w:shd w:val="clear" w:color="auto" w:fill="FFFFFF"/>
          </w:tcPr>
          <w:p w14:paraId="5E25CE73" w14:textId="424018B5" w:rsidR="008C35D8" w:rsidRDefault="008C35D8" w:rsidP="009F2050">
            <w:pPr>
              <w:spacing w:line="360" w:lineRule="auto"/>
            </w:pPr>
            <w:r w:rsidRPr="00CA2D38">
              <w:lastRenderedPageBreak/>
              <w:t xml:space="preserve"> </w:t>
            </w:r>
            <w:r w:rsidR="00C14950">
              <w:t xml:space="preserve">A. </w:t>
            </w:r>
            <w:r w:rsidRPr="00CA2D38">
              <w:t>Housewife</w:t>
            </w:r>
            <w:r w:rsidR="00512E2F" w:rsidRPr="00CA2D38">
              <w:t xml:space="preserve"> </w:t>
            </w:r>
            <w:r w:rsidR="00512E2F">
              <w:t xml:space="preserve">     </w:t>
            </w:r>
            <w:r w:rsidR="00C14950">
              <w:t xml:space="preserve">B. </w:t>
            </w:r>
            <w:r w:rsidR="00512E2F" w:rsidRPr="00CA2D38">
              <w:t>Employed</w:t>
            </w:r>
          </w:p>
        </w:tc>
      </w:tr>
    </w:tbl>
    <w:p w14:paraId="7A7D9EDD" w14:textId="77777777" w:rsidR="00536723" w:rsidRDefault="00536723" w:rsidP="009F2050">
      <w:pPr>
        <w:spacing w:line="360" w:lineRule="auto"/>
      </w:pPr>
    </w:p>
    <w:p w14:paraId="40448204" w14:textId="3C826E09" w:rsidR="00536723" w:rsidRDefault="00A50466" w:rsidP="009F2050">
      <w:pPr>
        <w:spacing w:line="360" w:lineRule="auto"/>
      </w:pPr>
      <w:r>
        <w:t xml:space="preserve">4. </w:t>
      </w:r>
      <w:r w:rsidR="0080769A">
        <w:t xml:space="preserve">Which is your </w:t>
      </w:r>
      <w:r w:rsidR="0080769A" w:rsidRPr="00CB4909">
        <w:t>monthly household income per capita</w:t>
      </w:r>
      <w:r w:rsidR="0080769A">
        <w:t>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C35D8" w14:paraId="74A5F55D" w14:textId="77777777" w:rsidTr="008C35D8">
        <w:trPr>
          <w:trHeight w:val="500"/>
        </w:trPr>
        <w:tc>
          <w:tcPr>
            <w:tcW w:w="8640" w:type="dxa"/>
            <w:shd w:val="clear" w:color="auto" w:fill="FFFFFF"/>
          </w:tcPr>
          <w:p w14:paraId="1F3CA580" w14:textId="1A92D5B1" w:rsidR="008C35D8" w:rsidRDefault="008C35D8" w:rsidP="009F2050">
            <w:pPr>
              <w:spacing w:line="360" w:lineRule="auto"/>
            </w:pPr>
            <w:r w:rsidRPr="001A7754">
              <w:t xml:space="preserve">  </w:t>
            </w:r>
            <w:r w:rsidR="0080769A">
              <w:t xml:space="preserve">A. </w:t>
            </w:r>
            <w:r w:rsidRPr="001A7754">
              <w:t>&lt;=3000</w:t>
            </w:r>
            <w:r w:rsidR="00512E2F">
              <w:t xml:space="preserve">  </w:t>
            </w:r>
            <w:r w:rsidR="00512E2F" w:rsidRPr="001A7754">
              <w:t xml:space="preserve"> </w:t>
            </w:r>
            <w:r w:rsidR="0080769A">
              <w:t xml:space="preserve">B. </w:t>
            </w:r>
            <w:r w:rsidR="00512E2F" w:rsidRPr="001A7754">
              <w:t>3001-5000</w:t>
            </w:r>
            <w:r w:rsidR="00512E2F">
              <w:t xml:space="preserve">  </w:t>
            </w:r>
            <w:r w:rsidR="00512E2F" w:rsidRPr="001A7754">
              <w:t xml:space="preserve">  </w:t>
            </w:r>
            <w:r w:rsidR="0080769A">
              <w:t xml:space="preserve">C. </w:t>
            </w:r>
            <w:r w:rsidR="00512E2F" w:rsidRPr="001A7754">
              <w:t>5001-10000</w:t>
            </w:r>
            <w:r w:rsidR="00512E2F">
              <w:t xml:space="preserve">   </w:t>
            </w:r>
            <w:r w:rsidR="0080769A">
              <w:t xml:space="preserve">D. </w:t>
            </w:r>
            <w:r w:rsidR="00512E2F" w:rsidRPr="001A7754">
              <w:t>&gt;10000</w:t>
            </w:r>
          </w:p>
        </w:tc>
      </w:tr>
      <w:tr w:rsidR="00512E2F" w14:paraId="578752A1" w14:textId="77777777" w:rsidTr="008C35D8">
        <w:trPr>
          <w:trHeight w:val="500"/>
        </w:trPr>
        <w:tc>
          <w:tcPr>
            <w:tcW w:w="8640" w:type="dxa"/>
            <w:shd w:val="clear" w:color="auto" w:fill="FFFFFF"/>
          </w:tcPr>
          <w:p w14:paraId="051A2843" w14:textId="77777777" w:rsidR="00512E2F" w:rsidRPr="001A7754" w:rsidRDefault="00512E2F" w:rsidP="009F2050">
            <w:pPr>
              <w:spacing w:line="360" w:lineRule="auto"/>
            </w:pPr>
          </w:p>
        </w:tc>
      </w:tr>
    </w:tbl>
    <w:p w14:paraId="60182E24" w14:textId="05643F78" w:rsidR="00536723" w:rsidRDefault="009F2050" w:rsidP="009F2050">
      <w:pPr>
        <w:spacing w:line="360" w:lineRule="auto"/>
      </w:pPr>
      <w:r>
        <w:t>5</w:t>
      </w:r>
      <w:r w:rsidR="00A50466">
        <w:t xml:space="preserve">. </w:t>
      </w:r>
      <w:r w:rsidR="0080769A">
        <w:t>Wh</w:t>
      </w:r>
      <w:r w:rsidR="006D56CC">
        <w:t xml:space="preserve">at is your current </w:t>
      </w:r>
      <w:r w:rsidR="006251AE">
        <w:t xml:space="preserve">gestational </w:t>
      </w:r>
      <w:r w:rsidR="006D56CC">
        <w:t>trimester?</w:t>
      </w:r>
      <w:r w:rsidR="0080769A"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C35D8" w14:paraId="4940BBA4" w14:textId="77777777" w:rsidTr="008C35D8">
        <w:trPr>
          <w:trHeight w:val="500"/>
        </w:trPr>
        <w:tc>
          <w:tcPr>
            <w:tcW w:w="8640" w:type="dxa"/>
            <w:shd w:val="clear" w:color="auto" w:fill="FFFFFF"/>
          </w:tcPr>
          <w:p w14:paraId="1AAF118B" w14:textId="4A1FCCE9" w:rsidR="008C35D8" w:rsidRDefault="008C35D8" w:rsidP="009F2050">
            <w:pPr>
              <w:spacing w:line="360" w:lineRule="auto"/>
            </w:pPr>
            <w:r w:rsidRPr="0049779B">
              <w:t xml:space="preserve">  </w:t>
            </w:r>
            <w:r w:rsidR="006D56CC">
              <w:t xml:space="preserve">A. </w:t>
            </w:r>
            <w:r w:rsidRPr="0049779B">
              <w:t>First trimester (1-13 week)</w:t>
            </w:r>
          </w:p>
        </w:tc>
      </w:tr>
      <w:tr w:rsidR="008C35D8" w14:paraId="588049A5" w14:textId="77777777" w:rsidTr="008C35D8">
        <w:trPr>
          <w:trHeight w:val="500"/>
        </w:trPr>
        <w:tc>
          <w:tcPr>
            <w:tcW w:w="8640" w:type="dxa"/>
            <w:shd w:val="clear" w:color="auto" w:fill="FFFFFF"/>
          </w:tcPr>
          <w:p w14:paraId="536B5A9E" w14:textId="1AB26425" w:rsidR="008C35D8" w:rsidRDefault="008C35D8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 w:rsidRPr="0049779B">
              <w:t xml:space="preserve">  </w:t>
            </w:r>
            <w:r w:rsidR="006D56CC">
              <w:t xml:space="preserve">B. </w:t>
            </w:r>
            <w:r w:rsidRPr="0049779B">
              <w:t>Second trimester (14-28 week)</w:t>
            </w:r>
          </w:p>
        </w:tc>
      </w:tr>
      <w:tr w:rsidR="008C35D8" w14:paraId="38831CD3" w14:textId="77777777" w:rsidTr="008C35D8">
        <w:trPr>
          <w:trHeight w:val="500"/>
        </w:trPr>
        <w:tc>
          <w:tcPr>
            <w:tcW w:w="8640" w:type="dxa"/>
            <w:shd w:val="clear" w:color="auto" w:fill="FFFFFF"/>
          </w:tcPr>
          <w:p w14:paraId="4C962E82" w14:textId="389ABC9C" w:rsidR="008C35D8" w:rsidRDefault="008C35D8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 w:rsidRPr="0049779B">
              <w:t xml:space="preserve">  </w:t>
            </w:r>
            <w:r w:rsidR="006D56CC">
              <w:t xml:space="preserve">C. </w:t>
            </w:r>
            <w:r w:rsidRPr="0049779B">
              <w:t>Third trimester (&gt;=28 week)</w:t>
            </w:r>
          </w:p>
        </w:tc>
      </w:tr>
    </w:tbl>
    <w:p w14:paraId="18F59E33" w14:textId="77777777" w:rsidR="00536723" w:rsidRDefault="00536723" w:rsidP="009F2050">
      <w:pPr>
        <w:spacing w:line="360" w:lineRule="auto"/>
      </w:pPr>
    </w:p>
    <w:p w14:paraId="7F052C07" w14:textId="239841AE" w:rsidR="009F2050" w:rsidRDefault="009F2050" w:rsidP="009F2050">
      <w:pPr>
        <w:spacing w:line="360" w:lineRule="auto"/>
      </w:pPr>
      <w:r>
        <w:t>6</w:t>
      </w:r>
      <w:r w:rsidR="00A50466">
        <w:t>.</w:t>
      </w:r>
      <w:r w:rsidR="006251AE">
        <w:t xml:space="preserve"> This is your ___ pregnancy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F2050" w14:paraId="629D9B7A" w14:textId="77777777" w:rsidTr="009F205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476F4E5" w14:textId="2EF56CEC" w:rsidR="009F2050" w:rsidRDefault="006251AE" w:rsidP="0069484A">
            <w:pPr>
              <w:spacing w:line="360" w:lineRule="auto"/>
            </w:pPr>
            <w:r>
              <w:t xml:space="preserve">A. </w:t>
            </w:r>
            <w:r>
              <w:rPr>
                <w:rFonts w:hint="eastAsia"/>
              </w:rPr>
              <w:t>f</w:t>
            </w:r>
            <w:r>
              <w:t>irst</w:t>
            </w:r>
          </w:p>
        </w:tc>
      </w:tr>
      <w:tr w:rsidR="009F2050" w14:paraId="07506D62" w14:textId="77777777" w:rsidTr="009F205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362908E" w14:textId="28E1691D" w:rsidR="009F2050" w:rsidRDefault="006251AE" w:rsidP="0069484A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B. </w:t>
            </w:r>
            <w:r w:rsidR="00515D5F">
              <w:t>second</w:t>
            </w:r>
            <w:r>
              <w:t xml:space="preserve"> or more</w:t>
            </w:r>
          </w:p>
        </w:tc>
      </w:tr>
      <w:tr w:rsidR="009F2050" w14:paraId="72E447A1" w14:textId="77777777" w:rsidTr="009F205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35444E8" w14:textId="77777777" w:rsidR="009F2050" w:rsidRDefault="009F2050" w:rsidP="0069484A">
            <w:pPr>
              <w:spacing w:line="360" w:lineRule="auto"/>
            </w:pPr>
          </w:p>
        </w:tc>
      </w:tr>
    </w:tbl>
    <w:p w14:paraId="21C2D250" w14:textId="7806C95D" w:rsidR="00536723" w:rsidRDefault="009F2050" w:rsidP="009F2050">
      <w:pPr>
        <w:spacing w:line="360" w:lineRule="auto"/>
      </w:pPr>
      <w:r>
        <w:t xml:space="preserve">7. </w:t>
      </w:r>
      <w:r w:rsidR="00A50466">
        <w:t xml:space="preserve"> </w:t>
      </w:r>
      <w:r w:rsidR="006251AE">
        <w:rPr>
          <w:rFonts w:hint="eastAsia"/>
        </w:rPr>
        <w:t>T</w:t>
      </w:r>
      <w:r w:rsidR="006251AE">
        <w:t xml:space="preserve">his is your ____ </w:t>
      </w:r>
      <w:r w:rsidR="00515D5F">
        <w:t>child</w:t>
      </w:r>
      <w:r w:rsidR="006251AE"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536723" w14:paraId="224B910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0AFAFD" w14:textId="0A37216A" w:rsidR="00536723" w:rsidRDefault="006251AE" w:rsidP="009F2050">
            <w:pPr>
              <w:spacing w:line="360" w:lineRule="auto"/>
            </w:pPr>
            <w:r>
              <w:t>A.</w:t>
            </w:r>
            <w:r w:rsidR="00515D5F">
              <w:t xml:space="preserve"> first</w:t>
            </w:r>
          </w:p>
        </w:tc>
      </w:tr>
      <w:tr w:rsidR="00536723" w14:paraId="67A7D18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07A092" w14:textId="358E0D33" w:rsidR="00536723" w:rsidRDefault="00515D5F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B. </w:t>
            </w:r>
            <w:r>
              <w:rPr>
                <w:rFonts w:hint="eastAsia"/>
              </w:rPr>
              <w:t>s</w:t>
            </w:r>
            <w:r>
              <w:t>econd or more</w:t>
            </w:r>
          </w:p>
        </w:tc>
      </w:tr>
    </w:tbl>
    <w:p w14:paraId="2C1D6B94" w14:textId="77777777" w:rsidR="00536723" w:rsidRDefault="00536723" w:rsidP="009F2050">
      <w:pPr>
        <w:spacing w:line="360" w:lineRule="auto"/>
      </w:pPr>
    </w:p>
    <w:p w14:paraId="1453BA5A" w14:textId="202915D1" w:rsidR="00536723" w:rsidRDefault="009F2050" w:rsidP="009F2050">
      <w:pPr>
        <w:spacing w:line="360" w:lineRule="auto"/>
      </w:pPr>
      <w:r>
        <w:t>8</w:t>
      </w:r>
      <w:r w:rsidR="00A50466">
        <w:t xml:space="preserve">. </w:t>
      </w:r>
      <w:r w:rsidR="008C35D8" w:rsidRPr="008C35D8">
        <w:t>Do you have the history of any adverse pregnancy outcomes, such as miscarriage, low birth weight, stillbirth, preterm birth or macrosomia?</w:t>
      </w:r>
    </w:p>
    <w:p w14:paraId="4940A0DB" w14:textId="79D69B07" w:rsidR="00512E2F" w:rsidRDefault="00515D5F" w:rsidP="009F2050">
      <w:pPr>
        <w:spacing w:line="360" w:lineRule="auto"/>
      </w:pPr>
      <w:r>
        <w:t xml:space="preserve">A. </w:t>
      </w:r>
      <w:r w:rsidR="00512E2F">
        <w:rPr>
          <w:rFonts w:hint="eastAsia"/>
        </w:rPr>
        <w:t>Yes</w:t>
      </w:r>
      <w:r w:rsidR="00512E2F">
        <w:t xml:space="preserve">    </w:t>
      </w:r>
      <w:r>
        <w:t xml:space="preserve">B. </w:t>
      </w:r>
      <w:r w:rsidR="00512E2F">
        <w:rPr>
          <w:rFonts w:hint="eastAsia"/>
        </w:rPr>
        <w:t>N</w:t>
      </w:r>
      <w:r w:rsidR="00512E2F">
        <w:t>o</w:t>
      </w:r>
    </w:p>
    <w:p w14:paraId="52F9B600" w14:textId="77777777" w:rsidR="00536723" w:rsidRDefault="00536723" w:rsidP="009F2050">
      <w:pPr>
        <w:spacing w:line="360" w:lineRule="auto"/>
      </w:pPr>
    </w:p>
    <w:p w14:paraId="50C80660" w14:textId="2BD734AE" w:rsidR="00536723" w:rsidRDefault="009F2050" w:rsidP="009F2050">
      <w:pPr>
        <w:spacing w:line="360" w:lineRule="auto"/>
      </w:pPr>
      <w:r>
        <w:t>9</w:t>
      </w:r>
      <w:r w:rsidR="00A50466">
        <w:t xml:space="preserve">. </w:t>
      </w:r>
      <w:r w:rsidR="00515D5F">
        <w:rPr>
          <w:rFonts w:hint="eastAsia"/>
        </w:rPr>
        <w:t>H</w:t>
      </w:r>
      <w:r w:rsidR="00515D5F">
        <w:t>ave you received influenza vaccination before?</w:t>
      </w:r>
    </w:p>
    <w:p w14:paraId="4BDA042C" w14:textId="53C6A18C" w:rsidR="00512E2F" w:rsidRDefault="00515D5F" w:rsidP="009F2050">
      <w:pPr>
        <w:spacing w:line="360" w:lineRule="auto"/>
      </w:pPr>
      <w:r>
        <w:t xml:space="preserve">A. </w:t>
      </w:r>
      <w:r w:rsidR="00512E2F">
        <w:rPr>
          <w:rFonts w:hint="eastAsia"/>
        </w:rPr>
        <w:t>Yes</w:t>
      </w:r>
      <w:r w:rsidR="00512E2F">
        <w:t xml:space="preserve">    </w:t>
      </w:r>
      <w:r>
        <w:t xml:space="preserve">B. </w:t>
      </w:r>
      <w:r w:rsidR="00512E2F">
        <w:rPr>
          <w:rFonts w:hint="eastAsia"/>
        </w:rPr>
        <w:t>N</w:t>
      </w:r>
      <w:r w:rsidR="00512E2F">
        <w:t>o</w:t>
      </w:r>
    </w:p>
    <w:p w14:paraId="691EFEF8" w14:textId="77777777" w:rsidR="00536723" w:rsidRDefault="00536723" w:rsidP="009F2050">
      <w:pPr>
        <w:spacing w:line="360" w:lineRule="auto"/>
      </w:pPr>
    </w:p>
    <w:p w14:paraId="65286A13" w14:textId="6F56BA75" w:rsidR="00536723" w:rsidRDefault="00A50466" w:rsidP="009F2050">
      <w:pPr>
        <w:spacing w:line="360" w:lineRule="auto"/>
      </w:pPr>
      <w:r>
        <w:t>1</w:t>
      </w:r>
      <w:r w:rsidR="009F2050">
        <w:t>0</w:t>
      </w:r>
      <w:r>
        <w:t xml:space="preserve">. </w:t>
      </w:r>
      <w:r w:rsidR="00515D5F">
        <w:t xml:space="preserve">When was your last influenza vaccination? </w:t>
      </w:r>
      <w:r w:rsidR="00515D5F">
        <w:rPr>
          <w:rFonts w:hint="eastAsia"/>
        </w:rPr>
        <w:t>(</w:t>
      </w:r>
      <w:r w:rsidR="00515D5F">
        <w:t xml:space="preserve">if answered ‘Yes’ in </w:t>
      </w:r>
      <w:r w:rsidR="00135799">
        <w:t>question 9 above)</w:t>
      </w:r>
    </w:p>
    <w:p w14:paraId="5A7A5004" w14:textId="77777777" w:rsidR="00536723" w:rsidRDefault="00A50466" w:rsidP="009F2050">
      <w:pPr>
        <w:spacing w:line="360" w:lineRule="auto"/>
      </w:pPr>
      <w:r>
        <w:t>_________________________________</w:t>
      </w:r>
    </w:p>
    <w:p w14:paraId="215C7F9F" w14:textId="77777777" w:rsidR="00536723" w:rsidRDefault="00536723" w:rsidP="009F2050">
      <w:pPr>
        <w:spacing w:line="360" w:lineRule="auto"/>
      </w:pPr>
    </w:p>
    <w:p w14:paraId="7498CC41" w14:textId="33BA6060" w:rsidR="00536723" w:rsidRDefault="00A50466" w:rsidP="009F2050">
      <w:pPr>
        <w:spacing w:line="360" w:lineRule="auto"/>
      </w:pPr>
      <w:r>
        <w:lastRenderedPageBreak/>
        <w:t>1</w:t>
      </w:r>
      <w:r w:rsidR="009F2050">
        <w:t>1</w:t>
      </w:r>
      <w:r>
        <w:t xml:space="preserve">. </w:t>
      </w:r>
      <w:r w:rsidR="008C35D8">
        <w:t>H</w:t>
      </w:r>
      <w:r w:rsidR="008C35D8" w:rsidRPr="008C35D8">
        <w:t>ave you been diagnosed as having any chronic disease, such as cardiovascular disease, diabetes, hypertension, respiratory diseases, or cancer?</w:t>
      </w:r>
    </w:p>
    <w:p w14:paraId="03870301" w14:textId="06414917" w:rsidR="00536723" w:rsidRDefault="00135799" w:rsidP="009F2050">
      <w:pPr>
        <w:spacing w:line="360" w:lineRule="auto"/>
      </w:pPr>
      <w:r>
        <w:t xml:space="preserve">A. </w:t>
      </w:r>
      <w:r w:rsidR="00512E2F">
        <w:rPr>
          <w:rFonts w:hint="eastAsia"/>
        </w:rPr>
        <w:t>Yes</w:t>
      </w:r>
      <w:r w:rsidR="00512E2F">
        <w:t xml:space="preserve">    </w:t>
      </w:r>
      <w:r>
        <w:t xml:space="preserve">B. </w:t>
      </w:r>
      <w:r w:rsidR="00512E2F">
        <w:rPr>
          <w:rFonts w:hint="eastAsia"/>
        </w:rPr>
        <w:t>N</w:t>
      </w:r>
      <w:r w:rsidR="00512E2F">
        <w:t>o</w:t>
      </w:r>
    </w:p>
    <w:p w14:paraId="501BC67E" w14:textId="77777777" w:rsidR="00512E2F" w:rsidRDefault="00512E2F" w:rsidP="009F2050">
      <w:pPr>
        <w:spacing w:line="360" w:lineRule="auto"/>
      </w:pPr>
    </w:p>
    <w:p w14:paraId="1C9FBBD3" w14:textId="513697AD" w:rsidR="00512E2F" w:rsidRDefault="00A50466" w:rsidP="009F2050">
      <w:pPr>
        <w:spacing w:line="360" w:lineRule="auto"/>
      </w:pPr>
      <w:r>
        <w:t>1</w:t>
      </w:r>
      <w:r w:rsidR="009F2050">
        <w:t>2</w:t>
      </w:r>
      <w:r>
        <w:t xml:space="preserve">. </w:t>
      </w:r>
      <w:r w:rsidR="00512E2F" w:rsidRPr="008C35D8">
        <w:t xml:space="preserve">Do you have any </w:t>
      </w:r>
      <w:r w:rsidR="00512E2F">
        <w:t>g</w:t>
      </w:r>
      <w:r w:rsidR="00512E2F" w:rsidRPr="00512E2F">
        <w:t>estational complications</w:t>
      </w:r>
      <w:r w:rsidR="00512E2F" w:rsidRPr="008C35D8">
        <w:t>, such as</w:t>
      </w:r>
      <w:r w:rsidR="00512E2F" w:rsidRPr="00512E2F">
        <w:t xml:space="preserve"> gestational diabetes mellitus, gestational hypertension, gestational thyroid disorder </w:t>
      </w:r>
      <w:r w:rsidR="00512E2F">
        <w:t>or</w:t>
      </w:r>
      <w:r w:rsidR="00512E2F" w:rsidRPr="00512E2F">
        <w:t xml:space="preserve"> gestational anemia</w:t>
      </w:r>
      <w:r w:rsidR="00512E2F" w:rsidRPr="008C35D8">
        <w:t>?</w:t>
      </w:r>
    </w:p>
    <w:tbl>
      <w:tblPr>
        <w:tblW w:w="4676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080"/>
      </w:tblGrid>
      <w:tr w:rsidR="00512E2F" w14:paraId="13AB9240" w14:textId="77777777" w:rsidTr="00EB142B">
        <w:trPr>
          <w:trHeight w:val="500"/>
        </w:trPr>
        <w:tc>
          <w:tcPr>
            <w:tcW w:w="8080" w:type="dxa"/>
            <w:shd w:val="clear" w:color="auto" w:fill="FFFFFF"/>
            <w:vAlign w:val="center"/>
          </w:tcPr>
          <w:p w14:paraId="11DAD860" w14:textId="40B87969" w:rsidR="00512E2F" w:rsidRDefault="00135799" w:rsidP="009F2050">
            <w:pPr>
              <w:spacing w:line="360" w:lineRule="auto"/>
            </w:pPr>
            <w:bookmarkStart w:id="8" w:name="_Hlk64386466"/>
            <w:r>
              <w:t xml:space="preserve">A. </w:t>
            </w:r>
            <w:r w:rsidR="00512E2F">
              <w:rPr>
                <w:rFonts w:hint="eastAsia"/>
              </w:rPr>
              <w:t>Yes</w:t>
            </w:r>
            <w:r w:rsidR="00512E2F">
              <w:t xml:space="preserve">    </w:t>
            </w:r>
            <w:r>
              <w:t xml:space="preserve">B. </w:t>
            </w:r>
            <w:r w:rsidR="00512E2F">
              <w:rPr>
                <w:rFonts w:hint="eastAsia"/>
              </w:rPr>
              <w:t>N</w:t>
            </w:r>
            <w:r w:rsidR="00512E2F">
              <w:t>o</w:t>
            </w:r>
          </w:p>
        </w:tc>
      </w:tr>
      <w:bookmarkEnd w:id="8"/>
    </w:tbl>
    <w:p w14:paraId="2197CEDE" w14:textId="77777777" w:rsidR="00536723" w:rsidRDefault="00536723" w:rsidP="009F2050">
      <w:pPr>
        <w:spacing w:line="360" w:lineRule="auto"/>
      </w:pPr>
    </w:p>
    <w:p w14:paraId="57E7EF17" w14:textId="586BB204" w:rsidR="00536723" w:rsidRPr="0010150B" w:rsidRDefault="00135799" w:rsidP="009F2050">
      <w:pPr>
        <w:spacing w:line="360" w:lineRule="auto"/>
        <w:rPr>
          <w:b/>
          <w:bCs/>
        </w:rPr>
      </w:pPr>
      <w:r w:rsidRPr="0010150B">
        <w:rPr>
          <w:rFonts w:hint="eastAsia"/>
          <w:b/>
          <w:bCs/>
        </w:rPr>
        <w:t>I</w:t>
      </w:r>
      <w:r w:rsidRPr="0010150B">
        <w:rPr>
          <w:b/>
          <w:bCs/>
        </w:rPr>
        <w:t>I</w:t>
      </w:r>
      <w:r w:rsidRPr="0010150B">
        <w:rPr>
          <w:rFonts w:hint="eastAsia"/>
          <w:b/>
          <w:bCs/>
        </w:rPr>
        <w:t>.</w:t>
      </w:r>
      <w:r w:rsidRPr="0010150B">
        <w:rPr>
          <w:b/>
          <w:bCs/>
        </w:rPr>
        <w:t xml:space="preserve"> </w:t>
      </w:r>
      <w:r w:rsidR="0010150B" w:rsidRPr="00105524">
        <w:rPr>
          <w:b/>
          <w:bCs/>
        </w:rPr>
        <w:t xml:space="preserve">Attitude towards </w:t>
      </w:r>
      <w:r w:rsidR="0010150B">
        <w:rPr>
          <w:b/>
          <w:bCs/>
        </w:rPr>
        <w:t xml:space="preserve">influenza </w:t>
      </w:r>
      <w:r w:rsidR="0010150B" w:rsidRPr="00105524">
        <w:rPr>
          <w:b/>
          <w:bCs/>
        </w:rPr>
        <w:t>vaccination</w:t>
      </w:r>
    </w:p>
    <w:p w14:paraId="77CC3A64" w14:textId="77777777" w:rsidR="00536723" w:rsidRDefault="00536723" w:rsidP="009F2050">
      <w:pPr>
        <w:spacing w:line="360" w:lineRule="auto"/>
      </w:pPr>
    </w:p>
    <w:p w14:paraId="70E903E3" w14:textId="37D58B8C" w:rsidR="00536723" w:rsidRDefault="00A50466" w:rsidP="009F2050">
      <w:pPr>
        <w:spacing w:line="360" w:lineRule="auto"/>
      </w:pPr>
      <w:r>
        <w:t>1</w:t>
      </w:r>
      <w:r w:rsidR="009F2050">
        <w:t>3</w:t>
      </w:r>
      <w:r>
        <w:t xml:space="preserve">. </w:t>
      </w:r>
      <w:r w:rsidR="00135799">
        <w:rPr>
          <w:rFonts w:hint="eastAsia"/>
        </w:rPr>
        <w:t>A</w:t>
      </w:r>
      <w:r w:rsidR="00135799">
        <w:t>re you willing to receive influenza vaccination?</w:t>
      </w:r>
    </w:p>
    <w:p w14:paraId="7C36C792" w14:textId="614B5FE3" w:rsidR="00512E2F" w:rsidRDefault="00135799" w:rsidP="009F2050">
      <w:pPr>
        <w:spacing w:line="360" w:lineRule="auto"/>
      </w:pPr>
      <w:r>
        <w:t xml:space="preserve">A. </w:t>
      </w:r>
      <w:r w:rsidR="00512E2F">
        <w:rPr>
          <w:rFonts w:hint="eastAsia"/>
        </w:rPr>
        <w:t>Yes</w:t>
      </w:r>
      <w:r w:rsidR="00512E2F">
        <w:t xml:space="preserve">    </w:t>
      </w:r>
      <w:r w:rsidR="00512E2F" w:rsidRPr="00512E2F">
        <w:rPr>
          <w:rFonts w:hint="eastAsia"/>
        </w:rPr>
        <w:t xml:space="preserve"> </w:t>
      </w:r>
      <w:r>
        <w:rPr>
          <w:rFonts w:hint="eastAsia"/>
        </w:rPr>
        <w:t>B</w:t>
      </w:r>
      <w:r>
        <w:t xml:space="preserve">. </w:t>
      </w:r>
      <w:r w:rsidR="00512E2F" w:rsidRPr="00512E2F">
        <w:rPr>
          <w:rFonts w:hint="eastAsia"/>
        </w:rPr>
        <w:t>N</w:t>
      </w:r>
      <w:r w:rsidR="00512E2F">
        <w:rPr>
          <w:rFonts w:hint="eastAsia"/>
        </w:rPr>
        <w:t>ot</w:t>
      </w:r>
      <w:r w:rsidR="00512E2F">
        <w:t xml:space="preserve"> sure     </w:t>
      </w:r>
      <w:r>
        <w:t xml:space="preserve">C. </w:t>
      </w:r>
      <w:r w:rsidR="00512E2F">
        <w:rPr>
          <w:rFonts w:hint="eastAsia"/>
        </w:rPr>
        <w:t>N</w:t>
      </w:r>
      <w:r w:rsidR="00512E2F">
        <w:t>o</w:t>
      </w:r>
      <w:r w:rsidR="004C398B">
        <w:t xml:space="preserve"> </w:t>
      </w:r>
    </w:p>
    <w:p w14:paraId="708ECC33" w14:textId="77777777" w:rsidR="00512E2F" w:rsidRDefault="00512E2F" w:rsidP="009F2050">
      <w:pPr>
        <w:spacing w:line="360" w:lineRule="auto"/>
      </w:pPr>
    </w:p>
    <w:p w14:paraId="70642398" w14:textId="30D3958D" w:rsidR="009F2050" w:rsidRDefault="00A50466" w:rsidP="009F2050">
      <w:pPr>
        <w:spacing w:line="360" w:lineRule="auto"/>
      </w:pPr>
      <w:r>
        <w:t>1</w:t>
      </w:r>
      <w:r w:rsidR="009F2050">
        <w:t>4</w:t>
      </w:r>
      <w:r>
        <w:t xml:space="preserve">. </w:t>
      </w:r>
      <w:r w:rsidR="00135799">
        <w:t>Which of the following are the reasons why you</w:t>
      </w:r>
      <w:r w:rsidR="00371035">
        <w:t xml:space="preserve"> are </w:t>
      </w:r>
      <w:r w:rsidR="00135799">
        <w:t>unwilling to receive influenza vaccination?</w:t>
      </w:r>
      <w:r w:rsidR="00371035">
        <w:t xml:space="preserve"> (if answered ‘No’ in question 13 above) (Multiple choice)</w:t>
      </w:r>
    </w:p>
    <w:p w14:paraId="07BEA6C8" w14:textId="2AB86EB4" w:rsidR="009F2050" w:rsidRDefault="00371035" w:rsidP="009F2050">
      <w:pPr>
        <w:spacing w:line="360" w:lineRule="auto"/>
      </w:pPr>
      <w:r>
        <w:t xml:space="preserve">A. </w:t>
      </w:r>
      <w:r w:rsidR="009F2050">
        <w:t>Pregnant women are not at risk of infection with seasonal influenza</w:t>
      </w:r>
      <w:r w:rsidR="004C398B">
        <w:t>.</w:t>
      </w:r>
    </w:p>
    <w:p w14:paraId="3810F603" w14:textId="7BF34AB5" w:rsidR="009F2050" w:rsidRDefault="00371035" w:rsidP="009F2050">
      <w:pPr>
        <w:spacing w:line="360" w:lineRule="auto"/>
      </w:pPr>
      <w:r>
        <w:t xml:space="preserve">B. </w:t>
      </w:r>
      <w:r w:rsidR="009F2050">
        <w:t>The vaccination process is complicated and troublesome and it is a waste of time</w:t>
      </w:r>
      <w:r w:rsidR="004C398B">
        <w:t>.</w:t>
      </w:r>
    </w:p>
    <w:p w14:paraId="7DBAA322" w14:textId="7662C489" w:rsidR="009F2050" w:rsidRDefault="00371035" w:rsidP="009F2050">
      <w:pPr>
        <w:spacing w:line="360" w:lineRule="auto"/>
      </w:pPr>
      <w:r>
        <w:t xml:space="preserve">C. </w:t>
      </w:r>
      <w:r w:rsidR="009F2050">
        <w:t>The price of vaccine is too high to afford it</w:t>
      </w:r>
      <w:r w:rsidR="004C398B">
        <w:t>.</w:t>
      </w:r>
    </w:p>
    <w:p w14:paraId="7C114B94" w14:textId="1FC261FB" w:rsidR="009F2050" w:rsidRDefault="00371035" w:rsidP="009F2050">
      <w:pPr>
        <w:spacing w:line="360" w:lineRule="auto"/>
      </w:pPr>
      <w:r>
        <w:t xml:space="preserve">D. </w:t>
      </w:r>
      <w:r w:rsidR="009F2050">
        <w:t>Getting the flu will not cause too much harm to pregnant women</w:t>
      </w:r>
      <w:r w:rsidR="004C398B">
        <w:t>.</w:t>
      </w:r>
    </w:p>
    <w:p w14:paraId="3E8D7343" w14:textId="1EA9ED6A" w:rsidR="009F2050" w:rsidRDefault="00371035" w:rsidP="009F2050">
      <w:pPr>
        <w:spacing w:line="360" w:lineRule="auto"/>
      </w:pPr>
      <w:r>
        <w:t xml:space="preserve">E. </w:t>
      </w:r>
      <w:r w:rsidR="009F2050">
        <w:t>Seasonal influenza might not be avoided even by vaccination</w:t>
      </w:r>
      <w:r w:rsidR="004C398B">
        <w:t>.</w:t>
      </w:r>
    </w:p>
    <w:p w14:paraId="538BACFA" w14:textId="5FEC27DB" w:rsidR="009F2050" w:rsidRDefault="00371035" w:rsidP="009F2050">
      <w:pPr>
        <w:spacing w:line="360" w:lineRule="auto"/>
      </w:pPr>
      <w:r>
        <w:t xml:space="preserve">F. </w:t>
      </w:r>
      <w:r w:rsidR="009F2050">
        <w:t>The safety of seasonal influenza vaccine for pregnant women is not clear</w:t>
      </w:r>
      <w:r w:rsidR="004C398B">
        <w:t>.</w:t>
      </w:r>
    </w:p>
    <w:p w14:paraId="3077D248" w14:textId="387D62FB" w:rsidR="009F2050" w:rsidRDefault="00371035" w:rsidP="009F2050">
      <w:pPr>
        <w:spacing w:line="360" w:lineRule="auto"/>
      </w:pPr>
      <w:r>
        <w:t xml:space="preserve">G. </w:t>
      </w:r>
      <w:r w:rsidR="009F2050">
        <w:t>The safety of seasonal influenza vaccine for unborn baby is not clear</w:t>
      </w:r>
      <w:r w:rsidR="004C398B">
        <w:t>.</w:t>
      </w:r>
    </w:p>
    <w:p w14:paraId="479EB772" w14:textId="4C6688DA" w:rsidR="00536723" w:rsidRDefault="00371035" w:rsidP="009F2050">
      <w:pPr>
        <w:spacing w:line="360" w:lineRule="auto"/>
      </w:pPr>
      <w:r>
        <w:t xml:space="preserve">H. </w:t>
      </w:r>
      <w:r w:rsidR="009F2050">
        <w:t>Refuse any vaccination during pregnancy (worried about side effects)</w:t>
      </w:r>
      <w:r w:rsidR="004C398B">
        <w:t>.</w:t>
      </w:r>
    </w:p>
    <w:p w14:paraId="0FC36AEB" w14:textId="72E554F6" w:rsidR="004C398B" w:rsidRDefault="00371035" w:rsidP="009F2050">
      <w:pPr>
        <w:spacing w:line="360" w:lineRule="auto"/>
      </w:pPr>
      <w:r>
        <w:t xml:space="preserve">I. </w:t>
      </w:r>
      <w:r w:rsidR="004C398B">
        <w:t>Other reasons:</w:t>
      </w:r>
      <w:r w:rsidR="004C398B" w:rsidRPr="004C398B">
        <w:t xml:space="preserve"> </w:t>
      </w:r>
      <w:r w:rsidR="004C398B">
        <w:t>_________________________________</w:t>
      </w:r>
    </w:p>
    <w:p w14:paraId="2B9BFF46" w14:textId="77777777" w:rsidR="00536723" w:rsidRDefault="00536723" w:rsidP="009F2050">
      <w:pPr>
        <w:spacing w:line="360" w:lineRule="auto"/>
      </w:pPr>
    </w:p>
    <w:p w14:paraId="122EBDC6" w14:textId="3968A7AE" w:rsidR="00536723" w:rsidRPr="00512E2F" w:rsidRDefault="00371035" w:rsidP="009F2050">
      <w:pPr>
        <w:spacing w:line="360" w:lineRule="auto"/>
      </w:pPr>
      <w:r w:rsidRPr="0010150B">
        <w:rPr>
          <w:b/>
          <w:bCs/>
        </w:rPr>
        <w:t>III</w:t>
      </w:r>
      <w:r w:rsidRPr="0010150B">
        <w:rPr>
          <w:rFonts w:hint="eastAsia"/>
          <w:b/>
          <w:bCs/>
        </w:rPr>
        <w:t>.</w:t>
      </w:r>
      <w:r>
        <w:t xml:space="preserve"> </w:t>
      </w:r>
      <w:r w:rsidR="0010150B">
        <w:rPr>
          <w:b/>
        </w:rPr>
        <w:t>K</w:t>
      </w:r>
      <w:r w:rsidR="0010150B">
        <w:rPr>
          <w:rFonts w:hint="eastAsia"/>
          <w:b/>
        </w:rPr>
        <w:t>n</w:t>
      </w:r>
      <w:r w:rsidR="0010150B">
        <w:rPr>
          <w:b/>
        </w:rPr>
        <w:t>owledge of influenza infection and influenza vaccine</w:t>
      </w:r>
    </w:p>
    <w:p w14:paraId="2632FE84" w14:textId="1F921E62" w:rsidR="00536723" w:rsidRDefault="00A50466" w:rsidP="009F2050">
      <w:pPr>
        <w:spacing w:line="360" w:lineRule="auto"/>
      </w:pPr>
      <w:r>
        <w:t>1</w:t>
      </w:r>
      <w:r w:rsidR="009F2050">
        <w:t>5</w:t>
      </w:r>
      <w:r>
        <w:t xml:space="preserve">. </w:t>
      </w:r>
      <w:r w:rsidR="00772346">
        <w:t>Which of the following do you think are the common symptoms of influenza</w:t>
      </w:r>
      <w:r w:rsidR="005C4205"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536723" w14:paraId="726454F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5AE087" w14:textId="6302D295" w:rsidR="00536723" w:rsidRDefault="005C4205" w:rsidP="009F2050">
            <w:pPr>
              <w:spacing w:line="360" w:lineRule="auto"/>
            </w:pPr>
            <w:r>
              <w:t>A.</w:t>
            </w:r>
            <w:r>
              <w:rPr>
                <w:rFonts w:hint="eastAsia"/>
              </w:rPr>
              <w:t xml:space="preserve"> </w:t>
            </w:r>
            <w:r>
              <w:t>Fever</w:t>
            </w:r>
          </w:p>
        </w:tc>
      </w:tr>
      <w:tr w:rsidR="00536723" w14:paraId="6E70F6E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1C4ADF" w14:textId="33690E6B" w:rsidR="00536723" w:rsidRDefault="005C4205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B. D</w:t>
            </w:r>
            <w:r w:rsidRPr="005C4205">
              <w:t>iarrhea</w:t>
            </w:r>
          </w:p>
        </w:tc>
      </w:tr>
      <w:tr w:rsidR="00536723" w14:paraId="24F8462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EBC9DA2" w14:textId="779C7DCE" w:rsidR="00536723" w:rsidRDefault="005C4205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C. </w:t>
            </w:r>
            <w:r>
              <w:rPr>
                <w:rFonts w:hint="eastAsia"/>
              </w:rPr>
              <w:t>M</w:t>
            </w:r>
            <w:r>
              <w:t>uscle soreness</w:t>
            </w:r>
          </w:p>
        </w:tc>
      </w:tr>
      <w:tr w:rsidR="00536723" w14:paraId="540C042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A88BE7" w14:textId="7D5027C3" w:rsidR="00536723" w:rsidRDefault="005C4205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 xml:space="preserve">D. </w:t>
            </w:r>
            <w:r w:rsidR="00451812">
              <w:rPr>
                <w:rFonts w:hint="eastAsia"/>
              </w:rPr>
              <w:t>S</w:t>
            </w:r>
            <w:r w:rsidR="00451812">
              <w:t>ore throat</w:t>
            </w:r>
          </w:p>
        </w:tc>
      </w:tr>
      <w:tr w:rsidR="00536723" w14:paraId="28608FA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08CAFF" w14:textId="6C3C22B2" w:rsidR="00536723" w:rsidRDefault="00451812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E. </w:t>
            </w:r>
            <w:r>
              <w:rPr>
                <w:rFonts w:hint="eastAsia"/>
              </w:rPr>
              <w:t>V</w:t>
            </w:r>
            <w:r>
              <w:t>omiting</w:t>
            </w:r>
          </w:p>
        </w:tc>
      </w:tr>
      <w:tr w:rsidR="00536723" w14:paraId="1A17682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72B1B0" w14:textId="204A8D99" w:rsidR="00536723" w:rsidRDefault="00451812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F. Headache</w:t>
            </w:r>
          </w:p>
        </w:tc>
      </w:tr>
      <w:tr w:rsidR="00536723" w14:paraId="73C81CD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02A6DD" w14:textId="05721A40" w:rsidR="00536723" w:rsidRDefault="00451812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G. </w:t>
            </w:r>
            <w:r>
              <w:rPr>
                <w:rFonts w:hint="eastAsia"/>
              </w:rPr>
              <w:t>S</w:t>
            </w:r>
            <w:r>
              <w:t>kin rash</w:t>
            </w:r>
          </w:p>
        </w:tc>
      </w:tr>
      <w:tr w:rsidR="00536723" w14:paraId="322B525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07328E" w14:textId="3450CB76" w:rsidR="00536723" w:rsidRDefault="00451812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H. </w:t>
            </w:r>
            <w:r>
              <w:rPr>
                <w:rFonts w:hint="eastAsia"/>
              </w:rPr>
              <w:t>C</w:t>
            </w:r>
            <w:r>
              <w:t>hest pain</w:t>
            </w:r>
          </w:p>
        </w:tc>
      </w:tr>
      <w:tr w:rsidR="00536723" w14:paraId="39234C6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01DA5F" w14:textId="28144C37" w:rsidR="00536723" w:rsidRDefault="00451812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I. </w:t>
            </w:r>
            <w:r>
              <w:rPr>
                <w:rFonts w:hint="eastAsia"/>
              </w:rPr>
              <w:t>N</w:t>
            </w:r>
            <w:r>
              <w:t>ot clear</w:t>
            </w:r>
          </w:p>
        </w:tc>
      </w:tr>
    </w:tbl>
    <w:p w14:paraId="1A36AF63" w14:textId="77777777" w:rsidR="00536723" w:rsidRDefault="00536723" w:rsidP="009F2050">
      <w:pPr>
        <w:spacing w:line="360" w:lineRule="auto"/>
      </w:pPr>
    </w:p>
    <w:p w14:paraId="3EF323A2" w14:textId="3A969A15" w:rsidR="00536723" w:rsidRDefault="009F2050" w:rsidP="009F2050">
      <w:pPr>
        <w:spacing w:line="360" w:lineRule="auto"/>
      </w:pPr>
      <w:r>
        <w:t>16</w:t>
      </w:r>
      <w:r w:rsidR="00A50466">
        <w:t xml:space="preserve">. </w:t>
      </w:r>
      <w:r w:rsidR="000D3C13">
        <w:t>Which of the following do you think are the methods of preventing influenza</w:t>
      </w:r>
      <w:r w:rsidR="000D3C13">
        <w:rPr>
          <w:rFonts w:hint="eastAsia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536723" w14:paraId="066C041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AAE050" w14:textId="66D81317" w:rsidR="00536723" w:rsidRDefault="000D3C13" w:rsidP="009F2050">
            <w:pPr>
              <w:spacing w:line="360" w:lineRule="auto"/>
            </w:pPr>
            <w:r>
              <w:t xml:space="preserve">A. </w:t>
            </w:r>
            <w:r w:rsidRPr="000D3C13">
              <w:t xml:space="preserve">When coughing or sneezing, cover your mouth and nose with </w:t>
            </w:r>
            <w:r>
              <w:t>tissue</w:t>
            </w:r>
            <w:r w:rsidRPr="000D3C13">
              <w:t>, towel, etc</w:t>
            </w:r>
            <w:r>
              <w:t>.</w:t>
            </w:r>
          </w:p>
        </w:tc>
      </w:tr>
      <w:tr w:rsidR="00536723" w14:paraId="3030C16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E62545" w14:textId="2B235DCB" w:rsidR="00536723" w:rsidRDefault="000D3C13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B. Wash hands more often.</w:t>
            </w:r>
          </w:p>
        </w:tc>
      </w:tr>
      <w:tr w:rsidR="00536723" w14:paraId="532C8DF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775CB6" w14:textId="506A0B94" w:rsidR="00536723" w:rsidRDefault="000D3C13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C. Have a balanced diet.</w:t>
            </w:r>
          </w:p>
        </w:tc>
      </w:tr>
      <w:tr w:rsidR="00536723" w14:paraId="5D5A7C4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4FA42E" w14:textId="12D2ED11" w:rsidR="00536723" w:rsidRDefault="000D3C13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D. </w:t>
            </w:r>
            <w:r w:rsidR="008015AC">
              <w:t>Obtain moderate exercise and adequate rest.</w:t>
            </w:r>
          </w:p>
        </w:tc>
      </w:tr>
      <w:tr w:rsidR="00536723" w14:paraId="1818DBA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5ED4DB" w14:textId="5CF96455" w:rsidR="00536723" w:rsidRDefault="008015AC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E. Wear a mask.</w:t>
            </w:r>
          </w:p>
        </w:tc>
      </w:tr>
      <w:tr w:rsidR="00536723" w14:paraId="6A62C71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B08173" w14:textId="7F2A176C" w:rsidR="00536723" w:rsidRDefault="001D0B5D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F. Receive influenza vaccines.</w:t>
            </w:r>
          </w:p>
        </w:tc>
      </w:tr>
      <w:tr w:rsidR="00536723" w14:paraId="3EB75E7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A7C5435" w14:textId="29D8AF41" w:rsidR="00536723" w:rsidRDefault="001D0B5D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G. Not clear</w:t>
            </w:r>
          </w:p>
        </w:tc>
      </w:tr>
    </w:tbl>
    <w:p w14:paraId="1BAF62E2" w14:textId="77777777" w:rsidR="00536723" w:rsidRDefault="00536723" w:rsidP="009F2050">
      <w:pPr>
        <w:spacing w:line="360" w:lineRule="auto"/>
      </w:pPr>
    </w:p>
    <w:p w14:paraId="32712A4E" w14:textId="0F23DE07" w:rsidR="00536723" w:rsidRDefault="009F2050" w:rsidP="009F2050">
      <w:pPr>
        <w:spacing w:line="360" w:lineRule="auto"/>
      </w:pPr>
      <w:r>
        <w:t>17</w:t>
      </w:r>
      <w:r w:rsidR="00A50466">
        <w:t xml:space="preserve">. </w:t>
      </w:r>
      <w:r w:rsidR="00892049">
        <w:t>Which of the following do you think are the routes of influenza transmiss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536723" w14:paraId="129AFFF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70C0A3" w14:textId="7B2A7D56" w:rsidR="00536723" w:rsidRDefault="00892049" w:rsidP="009F2050">
            <w:pPr>
              <w:spacing w:line="360" w:lineRule="auto"/>
            </w:pPr>
            <w:r>
              <w:t>A. Via r</w:t>
            </w:r>
            <w:r w:rsidRPr="00892049">
              <w:t>espiratory droplets</w:t>
            </w:r>
          </w:p>
        </w:tc>
      </w:tr>
      <w:tr w:rsidR="00536723" w14:paraId="0313214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59620B" w14:textId="539A12FA" w:rsidR="00536723" w:rsidRDefault="00892049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B. </w:t>
            </w:r>
            <w:r w:rsidR="00212F43">
              <w:t xml:space="preserve">Via </w:t>
            </w:r>
            <w:r w:rsidR="00085E1B">
              <w:t>o</w:t>
            </w:r>
            <w:r w:rsidR="00212F43" w:rsidRPr="00085E1B">
              <w:t>ral</w:t>
            </w:r>
            <w:r w:rsidR="00212F43" w:rsidRPr="00212F43">
              <w:t> </w:t>
            </w:r>
            <w:r w:rsidR="00085E1B">
              <w:t xml:space="preserve">or eye </w:t>
            </w:r>
            <w:r w:rsidR="00212F43" w:rsidRPr="00212F43">
              <w:t>mucosal</w:t>
            </w:r>
            <w:r w:rsidR="00085E1B">
              <w:t xml:space="preserve"> contact</w:t>
            </w:r>
          </w:p>
        </w:tc>
      </w:tr>
      <w:tr w:rsidR="00536723" w14:paraId="73CBC71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EF8B9D" w14:textId="710E3D8A" w:rsidR="00536723" w:rsidRDefault="00085E1B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>C. Via</w:t>
            </w:r>
            <w:r w:rsidRPr="00085E1B">
              <w:t> infected mosquitoes</w:t>
            </w:r>
          </w:p>
        </w:tc>
      </w:tr>
      <w:tr w:rsidR="00536723" w14:paraId="1BB7426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A107DB" w14:textId="4F9B4FCF" w:rsidR="00536723" w:rsidRDefault="00085E1B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D. </w:t>
            </w:r>
            <w:r w:rsidR="003552D4">
              <w:t>Not clear</w:t>
            </w:r>
          </w:p>
        </w:tc>
      </w:tr>
    </w:tbl>
    <w:p w14:paraId="607AA41C" w14:textId="77777777" w:rsidR="00536723" w:rsidRDefault="00536723" w:rsidP="009F2050">
      <w:pPr>
        <w:spacing w:line="360" w:lineRule="auto"/>
      </w:pPr>
    </w:p>
    <w:p w14:paraId="5BF69F56" w14:textId="781BD447" w:rsidR="00536723" w:rsidRDefault="009F2050" w:rsidP="009F2050">
      <w:pPr>
        <w:spacing w:line="360" w:lineRule="auto"/>
      </w:pPr>
      <w:r>
        <w:t>18</w:t>
      </w:r>
      <w:r w:rsidR="00A50466">
        <w:t xml:space="preserve">. </w:t>
      </w:r>
      <w:r w:rsidR="00085E1B">
        <w:t xml:space="preserve">Which of the following </w:t>
      </w:r>
      <w:r w:rsidR="00832A81">
        <w:t xml:space="preserve">gestational trimester </w:t>
      </w:r>
      <w:r w:rsidR="00085E1B">
        <w:t>do you think pregnant women can receive influenza vaccine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536723" w14:paraId="2F5DAD3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4B85EE" w14:textId="2DAD9AEF" w:rsidR="00536723" w:rsidRDefault="00832A81" w:rsidP="009F2050">
            <w:pPr>
              <w:spacing w:line="360" w:lineRule="auto"/>
            </w:pPr>
            <w:r>
              <w:t xml:space="preserve">A. </w:t>
            </w:r>
            <w:r w:rsidRPr="0049779B">
              <w:t>First trimester (1-13 week)</w:t>
            </w:r>
          </w:p>
        </w:tc>
      </w:tr>
      <w:tr w:rsidR="00536723" w14:paraId="7D4693D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CAE1D6" w14:textId="68E31912" w:rsidR="00536723" w:rsidRDefault="00832A81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B. </w:t>
            </w:r>
            <w:r w:rsidRPr="0049779B">
              <w:t>Second trimester (14-28 week)</w:t>
            </w:r>
          </w:p>
        </w:tc>
      </w:tr>
      <w:tr w:rsidR="00536723" w14:paraId="3ABF573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A1F1A0" w14:textId="6C749DE5" w:rsidR="00536723" w:rsidRDefault="00832A81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C. </w:t>
            </w:r>
            <w:r w:rsidRPr="0049779B">
              <w:t>Third trimester (&gt;=28 week)</w:t>
            </w:r>
          </w:p>
        </w:tc>
      </w:tr>
      <w:tr w:rsidR="00536723" w14:paraId="6C35440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820637" w14:textId="34F1E7AF" w:rsidR="00536723" w:rsidRDefault="00832A81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 xml:space="preserve">D. </w:t>
            </w:r>
            <w:r>
              <w:rPr>
                <w:rFonts w:hint="eastAsia"/>
              </w:rPr>
              <w:t>I</w:t>
            </w:r>
            <w:r>
              <w:t>n any gestational trimester</w:t>
            </w:r>
          </w:p>
        </w:tc>
      </w:tr>
      <w:tr w:rsidR="00536723" w14:paraId="7B487B8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7F5E10" w14:textId="458FD315" w:rsidR="00536723" w:rsidRDefault="00832A81" w:rsidP="009F2050">
            <w:pPr>
              <w:spacing w:line="360" w:lineRule="auto"/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E. </w:t>
            </w:r>
            <w:r w:rsidR="003552D4">
              <w:t>Not clear</w:t>
            </w:r>
          </w:p>
        </w:tc>
      </w:tr>
    </w:tbl>
    <w:p w14:paraId="26B7E394" w14:textId="77777777" w:rsidR="00536723" w:rsidRDefault="00536723" w:rsidP="009F2050">
      <w:pPr>
        <w:spacing w:line="360" w:lineRule="auto"/>
      </w:pPr>
    </w:p>
    <w:p w14:paraId="77A27037" w14:textId="247BEA55" w:rsidR="00536723" w:rsidRDefault="009F2050" w:rsidP="009F2050">
      <w:pPr>
        <w:spacing w:line="360" w:lineRule="auto"/>
      </w:pPr>
      <w:r>
        <w:t>19</w:t>
      </w:r>
      <w:r w:rsidR="00A50466">
        <w:t xml:space="preserve">. </w:t>
      </w:r>
      <w:r w:rsidR="003B2015" w:rsidRPr="003B2015">
        <w:t>Do you think the following statement</w:t>
      </w:r>
      <w:r w:rsidR="003B2015">
        <w:t>s</w:t>
      </w:r>
      <w:r w:rsidR="003B2015" w:rsidRPr="003B2015">
        <w:t xml:space="preserve"> about influenza </w:t>
      </w:r>
      <w:r w:rsidR="003B2015">
        <w:t xml:space="preserve">infection and influenza vaccine </w:t>
      </w:r>
      <w:r w:rsidR="003738AD">
        <w:t>are</w:t>
      </w:r>
      <w:r w:rsidR="003B2015" w:rsidRPr="003B2015">
        <w:t xml:space="preserve"> correct</w:t>
      </w:r>
      <w:r w:rsidR="003B2015">
        <w:t>?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949"/>
        <w:gridCol w:w="850"/>
        <w:gridCol w:w="1134"/>
        <w:gridCol w:w="697"/>
      </w:tblGrid>
      <w:tr w:rsidR="00536723" w14:paraId="160570DF" w14:textId="77777777" w:rsidTr="00512E2F">
        <w:trPr>
          <w:trHeight w:val="360"/>
        </w:trPr>
        <w:tc>
          <w:tcPr>
            <w:tcW w:w="5949" w:type="dxa"/>
            <w:shd w:val="clear" w:color="auto" w:fill="D9E5ED"/>
            <w:vAlign w:val="center"/>
          </w:tcPr>
          <w:p w14:paraId="2DB7EAD0" w14:textId="77777777" w:rsidR="00536723" w:rsidRDefault="00536723" w:rsidP="009F2050">
            <w:pPr>
              <w:spacing w:line="360" w:lineRule="auto"/>
              <w:jc w:val="center"/>
            </w:pPr>
          </w:p>
        </w:tc>
        <w:tc>
          <w:tcPr>
            <w:tcW w:w="850" w:type="dxa"/>
            <w:shd w:val="clear" w:color="auto" w:fill="D9E5ED"/>
            <w:vAlign w:val="center"/>
          </w:tcPr>
          <w:p w14:paraId="03B7F8B8" w14:textId="389518E6" w:rsidR="00536723" w:rsidRDefault="00512E2F" w:rsidP="009F2050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  <w:shd w:val="clear" w:color="auto" w:fill="D9E5ED"/>
            <w:vAlign w:val="center"/>
          </w:tcPr>
          <w:p w14:paraId="43CD6570" w14:textId="44672F7B" w:rsidR="00536723" w:rsidRDefault="00512E2F" w:rsidP="009F2050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t sure</w:t>
            </w:r>
          </w:p>
        </w:tc>
        <w:tc>
          <w:tcPr>
            <w:tcW w:w="697" w:type="dxa"/>
            <w:shd w:val="clear" w:color="auto" w:fill="D9E5ED"/>
            <w:vAlign w:val="center"/>
          </w:tcPr>
          <w:p w14:paraId="39B9552D" w14:textId="0B3FE37E" w:rsidR="00536723" w:rsidRDefault="00512E2F" w:rsidP="009F2050">
            <w:pPr>
              <w:spacing w:line="360" w:lineRule="auto"/>
              <w:jc w:val="center"/>
            </w:pPr>
            <w:r>
              <w:t>No</w:t>
            </w:r>
          </w:p>
        </w:tc>
      </w:tr>
      <w:tr w:rsidR="00536723" w14:paraId="6FB563D3" w14:textId="77777777" w:rsidTr="00512E2F">
        <w:trPr>
          <w:trHeight w:val="360"/>
        </w:trPr>
        <w:tc>
          <w:tcPr>
            <w:tcW w:w="5949" w:type="dxa"/>
            <w:shd w:val="clear" w:color="auto" w:fill="FFFFFF"/>
            <w:vAlign w:val="center"/>
          </w:tcPr>
          <w:p w14:paraId="69C7E676" w14:textId="43270CA9" w:rsidR="00536723" w:rsidRDefault="009F2050" w:rsidP="003B2015">
            <w:pPr>
              <w:spacing w:line="360" w:lineRule="auto"/>
              <w:ind w:left="240" w:hangingChars="100" w:hanging="240"/>
            </w:pPr>
            <w:r>
              <w:rPr>
                <w:rFonts w:hint="eastAsia"/>
                <w:color w:val="333333"/>
              </w:rPr>
              <w:t>(</w:t>
            </w:r>
            <w:r w:rsidR="00365D0A">
              <w:rPr>
                <w:rFonts w:hint="eastAsia"/>
                <w:color w:val="333333"/>
              </w:rPr>
              <w:t>1</w:t>
            </w:r>
            <w:r>
              <w:rPr>
                <w:rFonts w:hint="eastAsia"/>
                <w:color w:val="333333"/>
              </w:rPr>
              <w:t>)</w:t>
            </w:r>
            <w:r w:rsidR="003B2015">
              <w:rPr>
                <w:color w:val="333333"/>
              </w:rPr>
              <w:t xml:space="preserve"> Influenza vaccination is the most effective way to prevent influenza.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4E139B3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6F5308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697" w:type="dxa"/>
            <w:shd w:val="clear" w:color="auto" w:fill="FFFFFF"/>
            <w:vAlign w:val="center"/>
          </w:tcPr>
          <w:p w14:paraId="2CD12CEE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62BF983F" w14:textId="77777777" w:rsidTr="009F2050">
        <w:trPr>
          <w:trHeight w:val="360"/>
        </w:trPr>
        <w:tc>
          <w:tcPr>
            <w:tcW w:w="5949" w:type="dxa"/>
            <w:shd w:val="clear" w:color="auto" w:fill="auto"/>
            <w:vAlign w:val="center"/>
          </w:tcPr>
          <w:p w14:paraId="1CC38CCA" w14:textId="596E9C90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2)</w:t>
            </w:r>
            <w:r w:rsidR="003B2015">
              <w:rPr>
                <w:color w:val="333333"/>
              </w:rPr>
              <w:t xml:space="preserve"> Influenza </w:t>
            </w:r>
            <w:r w:rsidR="00795E4B">
              <w:rPr>
                <w:color w:val="333333"/>
              </w:rPr>
              <w:t>has a</w:t>
            </w:r>
            <w:r w:rsidR="003B2015">
              <w:rPr>
                <w:color w:val="333333"/>
              </w:rPr>
              <w:t xml:space="preserve"> seasonal</w:t>
            </w:r>
            <w:r w:rsidR="00795E4B">
              <w:rPr>
                <w:color w:val="333333"/>
              </w:rPr>
              <w:t xml:space="preserve"> pattern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FCF408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A97CB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480E2C20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0CA48277" w14:textId="77777777" w:rsidTr="009F2050">
        <w:trPr>
          <w:trHeight w:val="287"/>
        </w:trPr>
        <w:tc>
          <w:tcPr>
            <w:tcW w:w="5949" w:type="dxa"/>
            <w:shd w:val="clear" w:color="auto" w:fill="auto"/>
            <w:vAlign w:val="center"/>
          </w:tcPr>
          <w:p w14:paraId="6B4093CF" w14:textId="349032D0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3)</w:t>
            </w:r>
            <w:r w:rsidR="00795E4B">
              <w:rPr>
                <w:color w:val="333333"/>
              </w:rPr>
              <w:t xml:space="preserve"> People are generally susceptible to influenza infection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734DC2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AD223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3BDC4735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739C0FBC" w14:textId="77777777" w:rsidTr="009F2050">
        <w:trPr>
          <w:trHeight w:val="211"/>
        </w:trPr>
        <w:tc>
          <w:tcPr>
            <w:tcW w:w="5949" w:type="dxa"/>
            <w:shd w:val="clear" w:color="auto" w:fill="auto"/>
            <w:vAlign w:val="center"/>
          </w:tcPr>
          <w:p w14:paraId="1E2DCA47" w14:textId="3D2E032A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4)</w:t>
            </w:r>
            <w:r w:rsidR="00795E4B">
              <w:rPr>
                <w:color w:val="333333"/>
              </w:rPr>
              <w:t xml:space="preserve"> Pregnant women are susceptible to influenza infection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B5BE5D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4D4F2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17A159D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719CDB45" w14:textId="77777777" w:rsidTr="009F2050">
        <w:trPr>
          <w:trHeight w:val="418"/>
        </w:trPr>
        <w:tc>
          <w:tcPr>
            <w:tcW w:w="5949" w:type="dxa"/>
            <w:shd w:val="clear" w:color="auto" w:fill="auto"/>
            <w:vAlign w:val="center"/>
          </w:tcPr>
          <w:p w14:paraId="4514881F" w14:textId="7DD064D3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5)</w:t>
            </w:r>
            <w:r w:rsidR="00D5782D">
              <w:rPr>
                <w:color w:val="333333"/>
              </w:rPr>
              <w:t xml:space="preserve"> </w:t>
            </w:r>
            <w:r w:rsidR="00D5782D" w:rsidRPr="00D5782D">
              <w:rPr>
                <w:color w:val="333333"/>
              </w:rPr>
              <w:t xml:space="preserve">Pregnant women </w:t>
            </w:r>
            <w:r w:rsidR="00D5782D">
              <w:rPr>
                <w:color w:val="333333"/>
              </w:rPr>
              <w:t>who receive</w:t>
            </w:r>
            <w:r w:rsidR="00D5782D" w:rsidRPr="00D5782D">
              <w:rPr>
                <w:color w:val="333333"/>
              </w:rPr>
              <w:t xml:space="preserve"> influenza vaccin</w:t>
            </w:r>
            <w:r w:rsidR="00D5782D">
              <w:rPr>
                <w:color w:val="333333"/>
              </w:rPr>
              <w:t>ation</w:t>
            </w:r>
            <w:r w:rsidR="00D5782D" w:rsidRPr="00D5782D">
              <w:rPr>
                <w:color w:val="333333"/>
              </w:rPr>
              <w:t xml:space="preserve"> can </w:t>
            </w:r>
            <w:r w:rsidR="00D5782D">
              <w:rPr>
                <w:color w:val="333333"/>
              </w:rPr>
              <w:t>prevent their babies from influenza infection with</w:t>
            </w:r>
            <w:r w:rsidR="00D5782D" w:rsidRPr="00D5782D">
              <w:rPr>
                <w:color w:val="333333"/>
              </w:rPr>
              <w:t>in 6 months old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6EB99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791A5B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2BF503BB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0A2C37DA" w14:textId="77777777" w:rsidTr="009F2050">
        <w:trPr>
          <w:trHeight w:val="360"/>
        </w:trPr>
        <w:tc>
          <w:tcPr>
            <w:tcW w:w="5949" w:type="dxa"/>
            <w:shd w:val="clear" w:color="auto" w:fill="auto"/>
            <w:vAlign w:val="center"/>
          </w:tcPr>
          <w:p w14:paraId="2994EB11" w14:textId="494B2DB9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6)</w:t>
            </w:r>
            <w:r w:rsidR="004064B9">
              <w:t xml:space="preserve"> </w:t>
            </w:r>
            <w:r w:rsidR="004064B9">
              <w:rPr>
                <w:color w:val="333333"/>
              </w:rPr>
              <w:t>T</w:t>
            </w:r>
            <w:r w:rsidR="004064B9" w:rsidRPr="004064B9">
              <w:rPr>
                <w:color w:val="333333"/>
              </w:rPr>
              <w:t xml:space="preserve">here is no need </w:t>
            </w:r>
            <w:r w:rsidR="009B2B3A">
              <w:rPr>
                <w:color w:val="333333"/>
              </w:rPr>
              <w:t xml:space="preserve">for people </w:t>
            </w:r>
            <w:r w:rsidR="004064B9" w:rsidRPr="004064B9">
              <w:rPr>
                <w:color w:val="333333"/>
              </w:rPr>
              <w:t xml:space="preserve">to </w:t>
            </w:r>
            <w:r w:rsidR="004064B9">
              <w:rPr>
                <w:color w:val="333333"/>
              </w:rPr>
              <w:t xml:space="preserve">receive influenza </w:t>
            </w:r>
            <w:r w:rsidR="004064B9" w:rsidRPr="004064B9">
              <w:rPr>
                <w:color w:val="333333"/>
              </w:rPr>
              <w:t>vaccinat</w:t>
            </w:r>
            <w:r w:rsidR="004064B9">
              <w:rPr>
                <w:color w:val="333333"/>
              </w:rPr>
              <w:t>ion</w:t>
            </w:r>
            <w:r w:rsidR="004064B9" w:rsidRPr="004064B9">
              <w:rPr>
                <w:color w:val="333333"/>
              </w:rPr>
              <w:t xml:space="preserve"> again before the </w:t>
            </w:r>
            <w:r w:rsidR="009B2B3A">
              <w:rPr>
                <w:color w:val="333333"/>
              </w:rPr>
              <w:t xml:space="preserve">coming of the next </w:t>
            </w:r>
            <w:r w:rsidR="004064B9" w:rsidRPr="004064B9">
              <w:rPr>
                <w:color w:val="333333"/>
              </w:rPr>
              <w:t>influenza season</w:t>
            </w:r>
            <w:r w:rsidR="004064B9">
              <w:rPr>
                <w:color w:val="333333"/>
              </w:rPr>
              <w:t xml:space="preserve"> if </w:t>
            </w:r>
            <w:r w:rsidR="009B2B3A">
              <w:rPr>
                <w:color w:val="333333"/>
              </w:rPr>
              <w:t xml:space="preserve">they have been vaccinated in </w:t>
            </w:r>
            <w:r w:rsidR="004064B9">
              <w:rPr>
                <w:color w:val="333333"/>
              </w:rPr>
              <w:t>the</w:t>
            </w:r>
            <w:r w:rsidR="004064B9" w:rsidRPr="004064B9">
              <w:rPr>
                <w:color w:val="333333"/>
              </w:rPr>
              <w:t xml:space="preserve"> previous season</w:t>
            </w:r>
            <w:r w:rsidR="009B2B3A">
              <w:rPr>
                <w:color w:val="333333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AAE89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6A2ED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423519D1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6992C097" w14:textId="77777777" w:rsidTr="00512E2F">
        <w:trPr>
          <w:trHeight w:val="360"/>
        </w:trPr>
        <w:tc>
          <w:tcPr>
            <w:tcW w:w="5949" w:type="dxa"/>
            <w:shd w:val="clear" w:color="auto" w:fill="FFFFFF"/>
            <w:vAlign w:val="center"/>
          </w:tcPr>
          <w:p w14:paraId="5D676043" w14:textId="23E8CA00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7)</w:t>
            </w:r>
            <w:r w:rsidR="009B2B3A">
              <w:rPr>
                <w:color w:val="333333"/>
              </w:rPr>
              <w:t xml:space="preserve"> Pregnant women </w:t>
            </w:r>
            <w:r w:rsidR="00FD7445">
              <w:rPr>
                <w:color w:val="333333"/>
              </w:rPr>
              <w:t>are listed as the priority population to receive influenza vaccination in</w:t>
            </w:r>
            <w:r w:rsidR="009B2B3A">
              <w:rPr>
                <w:color w:val="333333"/>
              </w:rPr>
              <w:t xml:space="preserve"> Chin</w:t>
            </w:r>
            <w:r w:rsidR="00FD7445">
              <w:rPr>
                <w:color w:val="333333"/>
              </w:rPr>
              <w:t>a.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1E4E1C6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B6574D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697" w:type="dxa"/>
            <w:shd w:val="clear" w:color="auto" w:fill="FFFFFF"/>
            <w:vAlign w:val="center"/>
          </w:tcPr>
          <w:p w14:paraId="023FEDCF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3DF34902" w14:textId="77777777" w:rsidR="00536723" w:rsidRDefault="00536723" w:rsidP="009F2050">
      <w:pPr>
        <w:spacing w:line="360" w:lineRule="auto"/>
      </w:pPr>
    </w:p>
    <w:p w14:paraId="602AA1F3" w14:textId="24EE3143" w:rsidR="00FD7445" w:rsidRDefault="00FD7445" w:rsidP="00FD7445">
      <w:pPr>
        <w:spacing w:line="360" w:lineRule="auto"/>
        <w:rPr>
          <w:b/>
          <w:bCs/>
        </w:rPr>
      </w:pPr>
      <w:r w:rsidRPr="00FD7445">
        <w:rPr>
          <w:b/>
          <w:bCs/>
        </w:rPr>
        <w:t>IV. H</w:t>
      </w:r>
      <w:r w:rsidRPr="00EE697D">
        <w:rPr>
          <w:b/>
          <w:bCs/>
        </w:rPr>
        <w:t xml:space="preserve">ealth beliefs </w:t>
      </w:r>
      <w:r>
        <w:rPr>
          <w:b/>
          <w:bCs/>
        </w:rPr>
        <w:t xml:space="preserve">on influenza </w:t>
      </w:r>
      <w:r w:rsidRPr="00EE697D">
        <w:rPr>
          <w:b/>
          <w:bCs/>
        </w:rPr>
        <w:t>infection and vaccination</w:t>
      </w:r>
    </w:p>
    <w:p w14:paraId="71725E6E" w14:textId="77777777" w:rsidR="00536723" w:rsidRDefault="00536723" w:rsidP="009F2050">
      <w:pPr>
        <w:spacing w:line="360" w:lineRule="auto"/>
      </w:pPr>
    </w:p>
    <w:p w14:paraId="4B9D9A25" w14:textId="176E893C" w:rsidR="00536723" w:rsidRDefault="009F2050" w:rsidP="009F2050">
      <w:pPr>
        <w:spacing w:line="360" w:lineRule="auto"/>
      </w:pPr>
      <w:r>
        <w:t>20</w:t>
      </w:r>
      <w:r w:rsidR="00A50466">
        <w:t xml:space="preserve">. </w:t>
      </w:r>
      <w:r w:rsidRPr="009F2050">
        <w:t>Are you concerned about getting seasonal influenza</w:t>
      </w:r>
      <w:r>
        <w:rPr>
          <w:rFonts w:hint="eastAsia"/>
        </w:rPr>
        <w:t>？</w:t>
      </w:r>
    </w:p>
    <w:p w14:paraId="5900A5A6" w14:textId="21E32243" w:rsidR="009F2050" w:rsidRDefault="001409D0" w:rsidP="009F2050">
      <w:pPr>
        <w:spacing w:line="360" w:lineRule="auto"/>
        <w:ind w:firstLineChars="100" w:firstLine="240"/>
      </w:pPr>
      <w:r>
        <w:rPr>
          <w:color w:val="333333"/>
        </w:rPr>
        <w:t xml:space="preserve">A. </w:t>
      </w:r>
      <w:r w:rsidR="009F2050">
        <w:t>V</w:t>
      </w:r>
      <w:r w:rsidR="009F2050" w:rsidRPr="009F2050">
        <w:t>ery concerned</w:t>
      </w:r>
      <w:r w:rsidR="009F2050">
        <w:t xml:space="preserve">      </w:t>
      </w:r>
      <w:r>
        <w:rPr>
          <w:color w:val="333333"/>
        </w:rPr>
        <w:t xml:space="preserve">B. </w:t>
      </w:r>
      <w:r w:rsidR="009F2050">
        <w:t>M</w:t>
      </w:r>
      <w:r w:rsidR="009F2050" w:rsidRPr="009F2050">
        <w:t>oderate concerned</w:t>
      </w:r>
      <w:r w:rsidR="009F2050">
        <w:t xml:space="preserve">      </w:t>
      </w:r>
      <w:r>
        <w:rPr>
          <w:color w:val="333333"/>
        </w:rPr>
        <w:t xml:space="preserve">C. </w:t>
      </w:r>
      <w:r w:rsidR="009F2050">
        <w:t>N</w:t>
      </w:r>
      <w:r w:rsidR="009F2050">
        <w:rPr>
          <w:rFonts w:hint="eastAsia"/>
        </w:rPr>
        <w:t>ot</w:t>
      </w:r>
      <w:r w:rsidR="009F2050">
        <w:t xml:space="preserve"> </w:t>
      </w:r>
      <w:r w:rsidR="009F2050" w:rsidRPr="009F2050">
        <w:t>concerned</w:t>
      </w:r>
    </w:p>
    <w:p w14:paraId="1292E7EA" w14:textId="77777777" w:rsidR="009F2050" w:rsidRDefault="009F2050" w:rsidP="009F2050">
      <w:pPr>
        <w:spacing w:line="360" w:lineRule="auto"/>
        <w:ind w:firstLineChars="100" w:firstLine="240"/>
      </w:pPr>
    </w:p>
    <w:p w14:paraId="5593AA5C" w14:textId="262E6BEF" w:rsidR="00536723" w:rsidRDefault="009F2050" w:rsidP="009F2050">
      <w:pPr>
        <w:spacing w:line="360" w:lineRule="auto"/>
      </w:pPr>
      <w:r>
        <w:t>21</w:t>
      </w:r>
      <w:r w:rsidR="00A50466">
        <w:t xml:space="preserve">. </w:t>
      </w:r>
      <w:r w:rsidRPr="009F2050">
        <w:t xml:space="preserve">Are you concerned about </w:t>
      </w:r>
      <w:r w:rsidR="00FD7445">
        <w:t xml:space="preserve">the </w:t>
      </w:r>
      <w:r w:rsidRPr="009F2050">
        <w:t>unborn baby getting seasonal influenza</w:t>
      </w:r>
      <w:r w:rsidR="00A50466">
        <w:t>？</w:t>
      </w:r>
    </w:p>
    <w:p w14:paraId="1612F96A" w14:textId="6719EFAC" w:rsidR="009F2050" w:rsidRDefault="001409D0" w:rsidP="009F2050">
      <w:pPr>
        <w:spacing w:line="360" w:lineRule="auto"/>
        <w:ind w:firstLineChars="100" w:firstLine="240"/>
      </w:pPr>
      <w:r>
        <w:rPr>
          <w:color w:val="333333"/>
        </w:rPr>
        <w:t xml:space="preserve">A. </w:t>
      </w:r>
      <w:r w:rsidR="009F2050">
        <w:t>V</w:t>
      </w:r>
      <w:r w:rsidR="009F2050" w:rsidRPr="009F2050">
        <w:t>ery concerned</w:t>
      </w:r>
      <w:r w:rsidR="009F2050">
        <w:t xml:space="preserve">      </w:t>
      </w:r>
      <w:r>
        <w:rPr>
          <w:color w:val="333333"/>
        </w:rPr>
        <w:t xml:space="preserve">B. </w:t>
      </w:r>
      <w:r w:rsidR="009F2050">
        <w:t>M</w:t>
      </w:r>
      <w:r w:rsidR="009F2050" w:rsidRPr="009F2050">
        <w:t>oderate concerned</w:t>
      </w:r>
      <w:r w:rsidR="009F2050">
        <w:t xml:space="preserve">      </w:t>
      </w:r>
      <w:r>
        <w:rPr>
          <w:color w:val="333333"/>
        </w:rPr>
        <w:t xml:space="preserve">C. </w:t>
      </w:r>
      <w:r w:rsidR="009F2050">
        <w:t>N</w:t>
      </w:r>
      <w:r w:rsidR="009F2050">
        <w:rPr>
          <w:rFonts w:hint="eastAsia"/>
        </w:rPr>
        <w:t>ot</w:t>
      </w:r>
      <w:r w:rsidR="009F2050">
        <w:t xml:space="preserve"> </w:t>
      </w:r>
      <w:r w:rsidR="009F2050" w:rsidRPr="009F2050">
        <w:t>concerned</w:t>
      </w:r>
    </w:p>
    <w:p w14:paraId="62A81068" w14:textId="1F289411" w:rsidR="00536723" w:rsidRPr="009F2050" w:rsidRDefault="00536723" w:rsidP="009F2050">
      <w:pPr>
        <w:spacing w:line="360" w:lineRule="auto"/>
      </w:pPr>
    </w:p>
    <w:p w14:paraId="648A55CC" w14:textId="0C3A74BE" w:rsidR="00536723" w:rsidRDefault="009F2050" w:rsidP="009F2050">
      <w:pPr>
        <w:spacing w:line="360" w:lineRule="auto"/>
      </w:pPr>
      <w:r>
        <w:t>22</w:t>
      </w:r>
      <w:r w:rsidR="00A50466">
        <w:t xml:space="preserve">. </w:t>
      </w:r>
      <w:r w:rsidR="00FD7445">
        <w:rPr>
          <w:rFonts w:hint="eastAsia"/>
        </w:rPr>
        <w:t>D</w:t>
      </w:r>
      <w:r w:rsidR="00FD7445">
        <w:t>o you agree with the following statements?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524"/>
        <w:gridCol w:w="992"/>
        <w:gridCol w:w="992"/>
        <w:gridCol w:w="1122"/>
      </w:tblGrid>
      <w:tr w:rsidR="00536723" w14:paraId="4B60FB83" w14:textId="77777777" w:rsidTr="009F2050">
        <w:trPr>
          <w:trHeight w:val="360"/>
        </w:trPr>
        <w:tc>
          <w:tcPr>
            <w:tcW w:w="5524" w:type="dxa"/>
            <w:shd w:val="clear" w:color="auto" w:fill="D9E5ED"/>
            <w:vAlign w:val="center"/>
          </w:tcPr>
          <w:p w14:paraId="2A0A6228" w14:textId="77777777" w:rsidR="00536723" w:rsidRDefault="00536723" w:rsidP="009F2050">
            <w:pPr>
              <w:spacing w:line="360" w:lineRule="auto"/>
              <w:jc w:val="center"/>
            </w:pPr>
          </w:p>
        </w:tc>
        <w:tc>
          <w:tcPr>
            <w:tcW w:w="992" w:type="dxa"/>
            <w:shd w:val="clear" w:color="auto" w:fill="D9E5ED"/>
            <w:vAlign w:val="center"/>
          </w:tcPr>
          <w:p w14:paraId="6B645359" w14:textId="00399F3F" w:rsidR="00536723" w:rsidRDefault="00512E2F" w:rsidP="009F2050">
            <w:pPr>
              <w:spacing w:line="360" w:lineRule="auto"/>
              <w:jc w:val="center"/>
            </w:pPr>
            <w:r>
              <w:rPr>
                <w:rFonts w:hint="eastAsia"/>
              </w:rPr>
              <w:t>Agr</w:t>
            </w:r>
            <w:r>
              <w:t>ee</w:t>
            </w:r>
          </w:p>
        </w:tc>
        <w:tc>
          <w:tcPr>
            <w:tcW w:w="992" w:type="dxa"/>
            <w:shd w:val="clear" w:color="auto" w:fill="D9E5ED"/>
            <w:vAlign w:val="center"/>
          </w:tcPr>
          <w:p w14:paraId="02DE6DBB" w14:textId="137D006B" w:rsidR="00536723" w:rsidRDefault="00512E2F" w:rsidP="009F2050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t sure</w:t>
            </w:r>
          </w:p>
        </w:tc>
        <w:tc>
          <w:tcPr>
            <w:tcW w:w="1122" w:type="dxa"/>
            <w:shd w:val="clear" w:color="auto" w:fill="D9E5ED"/>
            <w:vAlign w:val="center"/>
          </w:tcPr>
          <w:p w14:paraId="2A243DBB" w14:textId="3DEDCC52" w:rsidR="00536723" w:rsidRDefault="00512E2F" w:rsidP="009F2050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>
              <w:t>isagree</w:t>
            </w:r>
          </w:p>
        </w:tc>
      </w:tr>
      <w:tr w:rsidR="00536723" w14:paraId="09648028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629DB37E" w14:textId="574906C2" w:rsidR="00536723" w:rsidRDefault="00365D0A" w:rsidP="009F2050">
            <w:pPr>
              <w:spacing w:line="360" w:lineRule="auto"/>
            </w:pPr>
            <w:r>
              <w:rPr>
                <w:color w:val="333333"/>
              </w:rPr>
              <w:t>(1)</w:t>
            </w:r>
            <w:r w:rsidR="009F2050">
              <w:t xml:space="preserve"> </w:t>
            </w:r>
            <w:r w:rsidR="009F2050" w:rsidRPr="009F2050">
              <w:rPr>
                <w:color w:val="333333"/>
              </w:rPr>
              <w:t>If a pregnant woman gets seasonal influenza, she is more likely to have severe illness</w:t>
            </w:r>
            <w:r w:rsidR="009F2050"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FBDFFC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7CCA004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20236849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64F655B1" w14:textId="77777777" w:rsidTr="009F2050">
        <w:trPr>
          <w:trHeight w:val="360"/>
        </w:trPr>
        <w:tc>
          <w:tcPr>
            <w:tcW w:w="5524" w:type="dxa"/>
            <w:shd w:val="clear" w:color="auto" w:fill="auto"/>
            <w:vAlign w:val="center"/>
          </w:tcPr>
          <w:p w14:paraId="6F952484" w14:textId="318F9A24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2)</w:t>
            </w:r>
            <w:r w:rsidR="009F2050">
              <w:t xml:space="preserve"> </w:t>
            </w:r>
            <w:r w:rsidR="009F2050" w:rsidRPr="009F2050">
              <w:rPr>
                <w:color w:val="333333"/>
              </w:rPr>
              <w:t>If a pregnant woman gets seasonal influenza, the illness could harm her unborn baby</w:t>
            </w:r>
            <w:r w:rsidR="009F2050"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A6DFAD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FD646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12C20E3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75563224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38975F1D" w14:textId="066B2E9C" w:rsidR="00536723" w:rsidRDefault="00365D0A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 w:rsidR="009F2050">
              <w:rPr>
                <w:color w:val="333333"/>
              </w:rPr>
              <w:t>3</w:t>
            </w:r>
            <w:r>
              <w:rPr>
                <w:color w:val="333333"/>
              </w:rPr>
              <w:t>)</w:t>
            </w:r>
            <w:r w:rsidR="009F2050">
              <w:t xml:space="preserve"> </w:t>
            </w:r>
            <w:r w:rsidR="009F2050" w:rsidRPr="009F2050">
              <w:rPr>
                <w:color w:val="333333"/>
              </w:rPr>
              <w:t>Seasonal influenza vaccination can cause a person to get sick with seasonal influenza</w:t>
            </w:r>
            <w:r w:rsidR="009F2050"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2289C20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AFA4122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3DA17019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081F515E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13B96714" w14:textId="00747A2E" w:rsidR="00536723" w:rsidRDefault="009F2050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4</w:t>
            </w:r>
            <w:r>
              <w:rPr>
                <w:rFonts w:hint="eastAsia"/>
                <w:color w:val="333333"/>
              </w:rPr>
              <w:t>)</w:t>
            </w:r>
            <w:r>
              <w:t xml:space="preserve"> </w:t>
            </w:r>
            <w:r w:rsidRPr="009F2050">
              <w:rPr>
                <w:color w:val="333333"/>
              </w:rPr>
              <w:t>Seasonal influenza vaccination is not safe during pregnancy</w:t>
            </w:r>
            <w:r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B429F4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CBA5E9D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4CC993C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4E6B049B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5256DBF1" w14:textId="5C5FE7E1" w:rsidR="00536723" w:rsidRDefault="009F2050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5</w:t>
            </w:r>
            <w:r>
              <w:rPr>
                <w:rFonts w:hint="eastAsia"/>
                <w:color w:val="333333"/>
              </w:rPr>
              <w:t>)</w:t>
            </w:r>
            <w:r>
              <w:t xml:space="preserve"> </w:t>
            </w:r>
            <w:r w:rsidRPr="009F2050">
              <w:rPr>
                <w:color w:val="333333"/>
              </w:rPr>
              <w:t>Vaccine is not an effective way to prevent a pregnant woman from getting seasonal influenza</w:t>
            </w:r>
            <w:r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4083C4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B0BE086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1B16B37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31738306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4A202F60" w14:textId="2B2EE6FF" w:rsidR="00536723" w:rsidRDefault="00DC10D6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 w:rsidR="009F2050">
              <w:rPr>
                <w:color w:val="333333"/>
              </w:rPr>
              <w:t>6</w:t>
            </w:r>
            <w:r>
              <w:rPr>
                <w:color w:val="333333"/>
              </w:rPr>
              <w:t>)</w:t>
            </w:r>
            <w:r w:rsidR="009F2050">
              <w:t xml:space="preserve"> </w:t>
            </w:r>
            <w:r w:rsidR="009F2050" w:rsidRPr="009F2050">
              <w:rPr>
                <w:color w:val="333333"/>
              </w:rPr>
              <w:t>Giving vaccine to a pregnant woman will benefit her fetus and new born baby</w:t>
            </w:r>
            <w:r w:rsidR="009F2050"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C65BDA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BE9C35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367B40D9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0DC95832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077C4E0D" w14:textId="540E0A62" w:rsidR="00536723" w:rsidRDefault="00DC10D6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 w:rsidR="009F2050">
              <w:rPr>
                <w:color w:val="333333"/>
              </w:rPr>
              <w:t>7</w:t>
            </w:r>
            <w:r>
              <w:rPr>
                <w:color w:val="333333"/>
              </w:rPr>
              <w:t>)</w:t>
            </w:r>
            <w:r w:rsidR="009F2050">
              <w:t xml:space="preserve"> </w:t>
            </w:r>
            <w:r w:rsidR="009F2050" w:rsidRPr="009F2050">
              <w:rPr>
                <w:color w:val="333333"/>
              </w:rPr>
              <w:t>Getting vaccine during pregnancy is a benefit for the pregnant woman</w:t>
            </w:r>
            <w:r w:rsidR="009F2050"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CB04E4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877332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685B333B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24C2D666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7056B161" w14:textId="4E79846E" w:rsidR="00536723" w:rsidRDefault="009F2050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8</w:t>
            </w:r>
            <w:r>
              <w:rPr>
                <w:rFonts w:hint="eastAsia"/>
                <w:color w:val="333333"/>
              </w:rPr>
              <w:t>)</w:t>
            </w:r>
            <w:r>
              <w:t xml:space="preserve"> </w:t>
            </w:r>
            <w:r w:rsidRPr="009F2050">
              <w:rPr>
                <w:color w:val="333333"/>
              </w:rPr>
              <w:t>Vaccine could protect the baby during the first month of life</w:t>
            </w:r>
            <w:r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DFD3BE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CB0374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00505468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16F4B7FF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6794FC9A" w14:textId="5C7BED0D" w:rsidR="00536723" w:rsidRDefault="009F2050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9</w:t>
            </w:r>
            <w:r>
              <w:rPr>
                <w:rFonts w:hint="eastAsia"/>
                <w:color w:val="333333"/>
              </w:rPr>
              <w:t>)</w:t>
            </w:r>
            <w:r>
              <w:t xml:space="preserve"> </w:t>
            </w:r>
            <w:r w:rsidRPr="009F2050">
              <w:rPr>
                <w:color w:val="333333"/>
              </w:rPr>
              <w:t>If physician recommended vaccine, I would get vaccinated</w:t>
            </w:r>
            <w:r>
              <w:rPr>
                <w:color w:val="333333"/>
              </w:rPr>
              <w:t>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AB80FA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37FD947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ABF4631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536723" w14:paraId="44117019" w14:textId="77777777" w:rsidTr="009F205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14:paraId="0CF7D177" w14:textId="0AF04729" w:rsidR="00536723" w:rsidRDefault="009F2050" w:rsidP="009F2050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(</w:t>
            </w:r>
            <w:r>
              <w:rPr>
                <w:color w:val="333333"/>
              </w:rPr>
              <w:t>10</w:t>
            </w:r>
            <w:r>
              <w:rPr>
                <w:rFonts w:hint="eastAsia"/>
                <w:color w:val="333333"/>
              </w:rPr>
              <w:t>)</w:t>
            </w:r>
            <w:r>
              <w:t xml:space="preserve"> </w:t>
            </w:r>
            <w:r w:rsidRPr="009F2050">
              <w:rPr>
                <w:color w:val="333333"/>
              </w:rPr>
              <w:t>If family members recommended vaccine, I would get vaccinated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2B69DF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8946DD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3703E43" w14:textId="77777777" w:rsidR="00536723" w:rsidRDefault="00A50466" w:rsidP="009F205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4A8825C2" w14:textId="77777777" w:rsidR="00536723" w:rsidRDefault="00536723" w:rsidP="009F2050">
      <w:pPr>
        <w:spacing w:line="360" w:lineRule="auto"/>
      </w:pPr>
    </w:p>
    <w:sectPr w:rsidR="005367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F43073" w14:textId="77777777" w:rsidR="003D7182" w:rsidRDefault="003D7182" w:rsidP="004D046B">
      <w:r>
        <w:separator/>
      </w:r>
    </w:p>
  </w:endnote>
  <w:endnote w:type="continuationSeparator" w:id="0">
    <w:p w14:paraId="25A28664" w14:textId="77777777" w:rsidR="003D7182" w:rsidRDefault="003D7182" w:rsidP="004D0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88D1BE" w14:textId="77777777" w:rsidR="003D7182" w:rsidRDefault="003D7182" w:rsidP="004D046B">
      <w:r>
        <w:separator/>
      </w:r>
    </w:p>
  </w:footnote>
  <w:footnote w:type="continuationSeparator" w:id="0">
    <w:p w14:paraId="35D94A2A" w14:textId="77777777" w:rsidR="003D7182" w:rsidRDefault="003D7182" w:rsidP="004D0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23"/>
    <w:rsid w:val="000511BB"/>
    <w:rsid w:val="00085E1B"/>
    <w:rsid w:val="000D3C13"/>
    <w:rsid w:val="0010150B"/>
    <w:rsid w:val="00135799"/>
    <w:rsid w:val="001409D0"/>
    <w:rsid w:val="001D0B5D"/>
    <w:rsid w:val="00212F43"/>
    <w:rsid w:val="003552D4"/>
    <w:rsid w:val="00365D0A"/>
    <w:rsid w:val="00371035"/>
    <w:rsid w:val="003738AD"/>
    <w:rsid w:val="003B2015"/>
    <w:rsid w:val="003D7182"/>
    <w:rsid w:val="004064B9"/>
    <w:rsid w:val="00451812"/>
    <w:rsid w:val="004B07DE"/>
    <w:rsid w:val="004C398B"/>
    <w:rsid w:val="004D046B"/>
    <w:rsid w:val="00512E2F"/>
    <w:rsid w:val="00515D5F"/>
    <w:rsid w:val="00536723"/>
    <w:rsid w:val="005C4205"/>
    <w:rsid w:val="006251AE"/>
    <w:rsid w:val="006D56CC"/>
    <w:rsid w:val="00772346"/>
    <w:rsid w:val="00780638"/>
    <w:rsid w:val="00795E4B"/>
    <w:rsid w:val="007C0034"/>
    <w:rsid w:val="008015AC"/>
    <w:rsid w:val="0080769A"/>
    <w:rsid w:val="00832A81"/>
    <w:rsid w:val="00892049"/>
    <w:rsid w:val="008C35D8"/>
    <w:rsid w:val="009B2B3A"/>
    <w:rsid w:val="009F2050"/>
    <w:rsid w:val="00A50466"/>
    <w:rsid w:val="00A51B95"/>
    <w:rsid w:val="00C14950"/>
    <w:rsid w:val="00D5782D"/>
    <w:rsid w:val="00DC10D6"/>
    <w:rsid w:val="00F40021"/>
    <w:rsid w:val="00F44C7B"/>
    <w:rsid w:val="00FD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8695A2"/>
  <w15:docId w15:val="{D1B8A7A5-BBDE-4116-8DFF-01DC5CBD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D0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D046B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4D04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D046B"/>
    <w:rPr>
      <w:sz w:val="18"/>
      <w:szCs w:val="18"/>
      <w:bdr w:val="nil"/>
    </w:rPr>
  </w:style>
  <w:style w:type="paragraph" w:styleId="a7">
    <w:name w:val="List Paragraph"/>
    <w:basedOn w:val="a"/>
    <w:uiPriority w:val="34"/>
    <w:qFormat/>
    <w:rsid w:val="008C35D8"/>
    <w:pPr>
      <w:ind w:firstLineChars="200" w:firstLine="420"/>
    </w:pPr>
  </w:style>
  <w:style w:type="character" w:styleId="a8">
    <w:name w:val="Emphasis"/>
    <w:basedOn w:val="a0"/>
    <w:uiPriority w:val="20"/>
    <w:qFormat/>
    <w:rsid w:val="00212F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8551F-3781-40A7-B18B-2A22BEC94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汪 睿</cp:lastModifiedBy>
  <cp:revision>5</cp:revision>
  <dcterms:created xsi:type="dcterms:W3CDTF">2021-02-17T10:15:00Z</dcterms:created>
  <dcterms:modified xsi:type="dcterms:W3CDTF">2021-02-17T10:25:00Z</dcterms:modified>
</cp:coreProperties>
</file>